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197FD" w14:textId="4ADAF3E7" w:rsidR="00760F36" w:rsidRPr="007A6DFA" w:rsidRDefault="00775484" w:rsidP="00760F36">
      <w:pPr>
        <w:tabs>
          <w:tab w:val="left" w:pos="2752"/>
        </w:tabs>
        <w:spacing w:line="480" w:lineRule="auto"/>
        <w:jc w:val="both"/>
        <w:rPr>
          <w:rFonts w:ascii="Times" w:hAnsi="Times" w:cs="Arial"/>
          <w:b/>
          <w:bCs/>
          <w:sz w:val="24"/>
          <w:szCs w:val="24"/>
        </w:rPr>
      </w:pPr>
      <w:r>
        <w:rPr>
          <w:rFonts w:ascii="Times" w:hAnsi="Times" w:cs="Arial"/>
          <w:b/>
          <w:bCs/>
          <w:sz w:val="24"/>
          <w:szCs w:val="24"/>
        </w:rPr>
        <w:t>Supplementary Data</w:t>
      </w:r>
    </w:p>
    <w:p w14:paraId="18E26A64" w14:textId="47FE23AD" w:rsidR="00BF5C3E" w:rsidRDefault="00BF5C3E" w:rsidP="00BF5C3E">
      <w:pPr>
        <w:tabs>
          <w:tab w:val="left" w:pos="2752"/>
        </w:tabs>
        <w:spacing w:line="480" w:lineRule="auto"/>
        <w:jc w:val="both"/>
        <w:rPr>
          <w:rFonts w:ascii="Times" w:hAnsi="Times" w:cs="Arial"/>
          <w:sz w:val="24"/>
          <w:szCs w:val="24"/>
        </w:rPr>
      </w:pPr>
      <w:r>
        <w:rPr>
          <w:rFonts w:ascii="Times" w:hAnsi="Times" w:cs="Arial"/>
          <w:b/>
          <w:bCs/>
          <w:sz w:val="24"/>
          <w:szCs w:val="24"/>
        </w:rPr>
        <w:t xml:space="preserve">Supplementary </w:t>
      </w:r>
      <w:r w:rsidRPr="007A6DFA">
        <w:rPr>
          <w:rFonts w:ascii="Times" w:hAnsi="Times" w:cs="Arial"/>
          <w:b/>
          <w:bCs/>
          <w:sz w:val="24"/>
          <w:szCs w:val="24"/>
        </w:rPr>
        <w:t xml:space="preserve">Table </w:t>
      </w:r>
      <w:r>
        <w:rPr>
          <w:rFonts w:ascii="Times" w:hAnsi="Times" w:cs="Arial"/>
          <w:b/>
          <w:bCs/>
          <w:sz w:val="24"/>
          <w:szCs w:val="24"/>
        </w:rPr>
        <w:t>1</w:t>
      </w:r>
      <w:r w:rsidRPr="007A6DFA">
        <w:rPr>
          <w:rFonts w:ascii="Times" w:hAnsi="Times" w:cs="Arial"/>
          <w:b/>
          <w:bCs/>
          <w:sz w:val="24"/>
          <w:szCs w:val="24"/>
        </w:rPr>
        <w:t>.</w:t>
      </w:r>
      <w:r>
        <w:rPr>
          <w:rFonts w:ascii="Times" w:hAnsi="Times" w:cs="Arial"/>
          <w:b/>
          <w:bCs/>
          <w:sz w:val="24"/>
          <w:szCs w:val="24"/>
        </w:rPr>
        <w:t xml:space="preserve"> </w:t>
      </w:r>
      <w:r>
        <w:rPr>
          <w:rFonts w:ascii="Times" w:hAnsi="Times" w:cs="Arial"/>
          <w:sz w:val="24"/>
          <w:szCs w:val="24"/>
        </w:rPr>
        <w:t>Univariate analysis of i</w:t>
      </w:r>
      <w:r w:rsidRPr="00530CB5">
        <w:rPr>
          <w:rFonts w:ascii="Times" w:hAnsi="Times" w:cs="Arial"/>
          <w:sz w:val="24"/>
          <w:szCs w:val="24"/>
        </w:rPr>
        <w:t xml:space="preserve">mpact of </w:t>
      </w:r>
      <w:r>
        <w:rPr>
          <w:rFonts w:ascii="Times" w:hAnsi="Times" w:cs="Arial"/>
          <w:sz w:val="24"/>
          <w:szCs w:val="24"/>
        </w:rPr>
        <w:t xml:space="preserve">patient characteristics </w:t>
      </w:r>
      <w:r w:rsidRPr="00530CB5">
        <w:rPr>
          <w:rFonts w:ascii="Times" w:hAnsi="Times" w:cs="Arial"/>
          <w:sz w:val="24"/>
          <w:szCs w:val="24"/>
        </w:rPr>
        <w:t xml:space="preserve">on </w:t>
      </w:r>
      <w:r>
        <w:rPr>
          <w:rFonts w:ascii="Times" w:hAnsi="Times" w:cs="Arial"/>
          <w:sz w:val="24"/>
          <w:szCs w:val="24"/>
        </w:rPr>
        <w:t xml:space="preserve">OS and </w:t>
      </w:r>
      <w:r w:rsidR="006B43A8">
        <w:rPr>
          <w:rFonts w:ascii="Times" w:hAnsi="Times" w:cs="Arial"/>
          <w:sz w:val="24"/>
          <w:szCs w:val="24"/>
        </w:rPr>
        <w:t>Cumulative Incidence</w:t>
      </w:r>
      <w:r>
        <w:rPr>
          <w:rFonts w:ascii="Times" w:hAnsi="Times" w:cs="Arial"/>
          <w:sz w:val="24"/>
          <w:szCs w:val="24"/>
        </w:rPr>
        <w:t xml:space="preserve"> in the full patient cohort</w:t>
      </w:r>
      <w:r w:rsidRPr="00530CB5">
        <w:rPr>
          <w:rFonts w:ascii="Times" w:hAnsi="Times" w:cs="Arial"/>
          <w:sz w:val="24"/>
          <w:szCs w:val="24"/>
        </w:rPr>
        <w:t>.</w:t>
      </w:r>
      <w:r>
        <w:rPr>
          <w:rFonts w:ascii="Times" w:hAnsi="Times" w:cs="Arial"/>
          <w:sz w:val="24"/>
          <w:szCs w:val="24"/>
        </w:rPr>
        <w:t xml:space="preserve"> Cox Proportional Hazards Regression was performed on univariate models on the listed variables. Hazard ratios for age, BMI, dose, fractions, distance from home to clinic</w:t>
      </w:r>
      <w:r w:rsidR="00F41AF9">
        <w:rPr>
          <w:rFonts w:ascii="Times" w:hAnsi="Times" w:cs="Arial"/>
          <w:sz w:val="24"/>
          <w:szCs w:val="24"/>
        </w:rPr>
        <w:t xml:space="preserve">, and housing </w:t>
      </w:r>
      <w:r w:rsidR="00967F46">
        <w:rPr>
          <w:rFonts w:ascii="Times" w:hAnsi="Times" w:cs="Arial"/>
          <w:sz w:val="24"/>
          <w:szCs w:val="24"/>
        </w:rPr>
        <w:t>score</w:t>
      </w:r>
      <w:r>
        <w:rPr>
          <w:rFonts w:ascii="Times" w:hAnsi="Times" w:cs="Arial"/>
          <w:sz w:val="24"/>
          <w:szCs w:val="24"/>
        </w:rPr>
        <w:t xml:space="preserve"> were calculated as continuous variables, while the remaining variables were calculated as categorical variables. Abbreviations: OS = Overall Survival, </w:t>
      </w:r>
      <w:proofErr w:type="spellStart"/>
      <w:r>
        <w:rPr>
          <w:rFonts w:ascii="Times" w:hAnsi="Times" w:cs="Arial"/>
          <w:sz w:val="24"/>
          <w:szCs w:val="24"/>
        </w:rPr>
        <w:t>Gy</w:t>
      </w:r>
      <w:proofErr w:type="spellEnd"/>
      <w:r>
        <w:rPr>
          <w:rFonts w:ascii="Times" w:hAnsi="Times" w:cs="Arial"/>
          <w:sz w:val="24"/>
          <w:szCs w:val="24"/>
        </w:rPr>
        <w:t xml:space="preserve"> = Gray, BMI = Body Mass Index, CI = Confidence Interval.</w:t>
      </w:r>
    </w:p>
    <w:p w14:paraId="5A88C2FF" w14:textId="77777777" w:rsidR="00BF5C3E" w:rsidRPr="003F48C6" w:rsidRDefault="00BF5C3E" w:rsidP="00BF5C3E">
      <w:pPr>
        <w:tabs>
          <w:tab w:val="left" w:pos="2752"/>
        </w:tabs>
        <w:spacing w:line="480" w:lineRule="auto"/>
        <w:jc w:val="both"/>
        <w:rPr>
          <w:rFonts w:ascii="Times" w:hAnsi="Times" w:cs="Arial"/>
          <w:sz w:val="24"/>
          <w:szCs w:val="24"/>
        </w:rPr>
      </w:pPr>
    </w:p>
    <w:p w14:paraId="1C9199D4" w14:textId="38C889C1" w:rsidR="0093660F" w:rsidRPr="00B74C1C" w:rsidRDefault="0093660F" w:rsidP="00B74C1C">
      <w:pPr>
        <w:tabs>
          <w:tab w:val="left" w:pos="2752"/>
        </w:tabs>
        <w:spacing w:line="480" w:lineRule="auto"/>
        <w:rPr>
          <w:rFonts w:ascii="Times" w:hAnsi="Times" w:cs="Arial"/>
          <w:sz w:val="24"/>
          <w:szCs w:val="24"/>
        </w:rPr>
      </w:pPr>
      <w:r>
        <w:rPr>
          <w:rFonts w:ascii="Times" w:hAnsi="Times" w:cs="Arial"/>
          <w:b/>
          <w:bCs/>
          <w:sz w:val="24"/>
          <w:szCs w:val="24"/>
        </w:rPr>
        <w:t>Supplementary Figure 1.</w:t>
      </w:r>
      <w:r>
        <w:rPr>
          <w:rFonts w:ascii="Times" w:hAnsi="Times" w:cs="Arial"/>
          <w:sz w:val="24"/>
          <w:szCs w:val="24"/>
        </w:rPr>
        <w:t xml:space="preserve"> Univariate impact of radiation dose, number of fractions, and total resection status on OS and </w:t>
      </w:r>
      <w:r w:rsidR="006B43A8">
        <w:rPr>
          <w:rFonts w:ascii="Times" w:hAnsi="Times" w:cs="Arial"/>
          <w:sz w:val="24"/>
          <w:szCs w:val="24"/>
        </w:rPr>
        <w:t>Cumulative Incidence</w:t>
      </w:r>
      <w:r>
        <w:rPr>
          <w:rFonts w:ascii="Times" w:hAnsi="Times" w:cs="Arial"/>
          <w:sz w:val="24"/>
          <w:szCs w:val="24"/>
        </w:rPr>
        <w:t xml:space="preserve"> in the full patient cohort.  Kaplan-Meyer plots of OS and </w:t>
      </w:r>
      <w:r w:rsidR="006B43A8">
        <w:rPr>
          <w:rFonts w:ascii="Times" w:hAnsi="Times" w:cs="Arial"/>
          <w:sz w:val="24"/>
          <w:szCs w:val="24"/>
        </w:rPr>
        <w:t>Cumulative Incidence</w:t>
      </w:r>
      <w:r>
        <w:rPr>
          <w:rFonts w:ascii="Times" w:hAnsi="Times" w:cs="Arial"/>
          <w:sz w:val="24"/>
          <w:szCs w:val="24"/>
        </w:rPr>
        <w:t xml:space="preserve"> comparing patients with different </w:t>
      </w:r>
      <w:r w:rsidRPr="007536DE">
        <w:rPr>
          <w:rFonts w:ascii="Times" w:hAnsi="Times" w:cs="Arial"/>
          <w:b/>
          <w:bCs/>
          <w:sz w:val="24"/>
          <w:szCs w:val="24"/>
        </w:rPr>
        <w:t>(A-B)</w:t>
      </w:r>
      <w:r>
        <w:rPr>
          <w:rFonts w:ascii="Times" w:hAnsi="Times" w:cs="Arial"/>
          <w:sz w:val="24"/>
          <w:szCs w:val="24"/>
        </w:rPr>
        <w:t xml:space="preserve"> radiation dose, </w:t>
      </w:r>
      <w:r w:rsidRPr="007536DE">
        <w:rPr>
          <w:rFonts w:ascii="Times" w:hAnsi="Times" w:cs="Arial"/>
          <w:b/>
          <w:bCs/>
          <w:sz w:val="24"/>
          <w:szCs w:val="24"/>
        </w:rPr>
        <w:t>(C-D)</w:t>
      </w:r>
      <w:r>
        <w:rPr>
          <w:rFonts w:ascii="Times" w:hAnsi="Times" w:cs="Arial"/>
          <w:sz w:val="24"/>
          <w:szCs w:val="24"/>
        </w:rPr>
        <w:t xml:space="preserve"> number of fractions, or </w:t>
      </w:r>
      <w:r w:rsidRPr="007536DE">
        <w:rPr>
          <w:rFonts w:ascii="Times" w:hAnsi="Times" w:cs="Arial"/>
          <w:b/>
          <w:bCs/>
          <w:sz w:val="24"/>
          <w:szCs w:val="24"/>
        </w:rPr>
        <w:t>(</w:t>
      </w:r>
      <w:r>
        <w:rPr>
          <w:rFonts w:ascii="Times" w:hAnsi="Times" w:cs="Arial"/>
          <w:b/>
          <w:bCs/>
          <w:sz w:val="24"/>
          <w:szCs w:val="24"/>
        </w:rPr>
        <w:t>E</w:t>
      </w:r>
      <w:r w:rsidRPr="007536DE">
        <w:rPr>
          <w:rFonts w:ascii="Times" w:hAnsi="Times" w:cs="Arial"/>
          <w:b/>
          <w:bCs/>
          <w:sz w:val="24"/>
          <w:szCs w:val="24"/>
        </w:rPr>
        <w:t>-</w:t>
      </w:r>
      <w:r>
        <w:rPr>
          <w:rFonts w:ascii="Times" w:hAnsi="Times" w:cs="Arial"/>
          <w:b/>
          <w:bCs/>
          <w:sz w:val="24"/>
          <w:szCs w:val="24"/>
        </w:rPr>
        <w:t>F</w:t>
      </w:r>
      <w:r w:rsidRPr="007536DE">
        <w:rPr>
          <w:rFonts w:ascii="Times" w:hAnsi="Times" w:cs="Arial"/>
          <w:b/>
          <w:bCs/>
          <w:sz w:val="24"/>
          <w:szCs w:val="24"/>
        </w:rPr>
        <w:t>)</w:t>
      </w:r>
      <w:r>
        <w:rPr>
          <w:rFonts w:ascii="Times" w:hAnsi="Times" w:cs="Arial"/>
          <w:sz w:val="24"/>
          <w:szCs w:val="24"/>
        </w:rPr>
        <w:t xml:space="preserve"> total resection status. Statistical analysis was performed using Cox Proportional Hazards tests.</w:t>
      </w:r>
      <w:r w:rsidRPr="007622C7">
        <w:rPr>
          <w:rFonts w:ascii="Times" w:hAnsi="Times" w:cs="Arial"/>
          <w:sz w:val="24"/>
          <w:szCs w:val="24"/>
        </w:rPr>
        <w:t xml:space="preserve"> </w:t>
      </w:r>
      <w:r>
        <w:rPr>
          <w:rFonts w:ascii="Times" w:hAnsi="Times" w:cs="Arial"/>
          <w:sz w:val="24"/>
          <w:szCs w:val="24"/>
        </w:rPr>
        <w:t xml:space="preserve">Abbreviations: </w:t>
      </w:r>
      <w:proofErr w:type="spellStart"/>
      <w:r>
        <w:rPr>
          <w:rFonts w:ascii="Times" w:hAnsi="Times" w:cs="Arial"/>
          <w:sz w:val="24"/>
          <w:szCs w:val="24"/>
        </w:rPr>
        <w:t>Gy</w:t>
      </w:r>
      <w:proofErr w:type="spellEnd"/>
      <w:r>
        <w:rPr>
          <w:rFonts w:ascii="Times" w:hAnsi="Times" w:cs="Arial"/>
          <w:sz w:val="24"/>
          <w:szCs w:val="24"/>
        </w:rPr>
        <w:t xml:space="preserve"> = Gray, OS = Overall Survival, NS = not significant.</w:t>
      </w:r>
    </w:p>
    <w:p w14:paraId="3725ABC8" w14:textId="77777777" w:rsidR="00B74C1C" w:rsidRDefault="00B74C1C" w:rsidP="00A60BB4">
      <w:pPr>
        <w:tabs>
          <w:tab w:val="left" w:pos="2752"/>
        </w:tabs>
        <w:spacing w:line="480" w:lineRule="auto"/>
        <w:jc w:val="both"/>
        <w:rPr>
          <w:rFonts w:ascii="Times" w:hAnsi="Times" w:cs="Arial"/>
          <w:b/>
          <w:bCs/>
          <w:sz w:val="24"/>
          <w:szCs w:val="24"/>
        </w:rPr>
      </w:pPr>
    </w:p>
    <w:p w14:paraId="51EE4111" w14:textId="101B3C2C" w:rsidR="00A60BB4" w:rsidRDefault="00A60BB4" w:rsidP="00A60BB4">
      <w:pPr>
        <w:tabs>
          <w:tab w:val="left" w:pos="2752"/>
        </w:tabs>
        <w:spacing w:line="480" w:lineRule="auto"/>
        <w:jc w:val="both"/>
        <w:rPr>
          <w:rFonts w:ascii="Times" w:hAnsi="Times" w:cs="Arial"/>
          <w:sz w:val="24"/>
          <w:szCs w:val="24"/>
        </w:rPr>
      </w:pPr>
      <w:r>
        <w:rPr>
          <w:rFonts w:ascii="Times" w:hAnsi="Times" w:cs="Arial"/>
          <w:b/>
          <w:bCs/>
          <w:sz w:val="24"/>
          <w:szCs w:val="24"/>
        </w:rPr>
        <w:t xml:space="preserve">Supplementary Table </w:t>
      </w:r>
      <w:r w:rsidR="00B74C1C">
        <w:rPr>
          <w:rFonts w:ascii="Times" w:hAnsi="Times" w:cs="Arial"/>
          <w:b/>
          <w:bCs/>
          <w:sz w:val="24"/>
          <w:szCs w:val="24"/>
        </w:rPr>
        <w:t>2</w:t>
      </w:r>
      <w:r>
        <w:rPr>
          <w:rFonts w:ascii="Times" w:hAnsi="Times" w:cs="Arial"/>
          <w:b/>
          <w:bCs/>
          <w:sz w:val="24"/>
          <w:szCs w:val="24"/>
        </w:rPr>
        <w:t>.</w:t>
      </w:r>
      <w:r w:rsidRPr="0074342E">
        <w:rPr>
          <w:rFonts w:ascii="Times" w:hAnsi="Times" w:cs="Arial"/>
          <w:sz w:val="24"/>
          <w:szCs w:val="24"/>
        </w:rPr>
        <w:t xml:space="preserve"> </w:t>
      </w:r>
      <w:r w:rsidRPr="00941B0C">
        <w:rPr>
          <w:rFonts w:ascii="Times" w:hAnsi="Times" w:cs="Arial"/>
          <w:sz w:val="24"/>
          <w:szCs w:val="24"/>
        </w:rPr>
        <w:t>Patient Characteristics</w:t>
      </w:r>
      <w:r>
        <w:rPr>
          <w:rFonts w:ascii="Times" w:hAnsi="Times" w:cs="Arial"/>
          <w:sz w:val="24"/>
          <w:szCs w:val="24"/>
        </w:rPr>
        <w:t xml:space="preserve"> in patients with Medicare vs Private Insurance. Differences between the number of patients for each characteristic between the two cohorts were calculated. Age, BMI, distance from home to clinic, dose, fractions</w:t>
      </w:r>
      <w:r w:rsidR="00F41AF9">
        <w:rPr>
          <w:rFonts w:ascii="Times" w:hAnsi="Times" w:cs="Arial"/>
          <w:sz w:val="24"/>
          <w:szCs w:val="24"/>
        </w:rPr>
        <w:t>, and housing score</w:t>
      </w:r>
      <w:r>
        <w:rPr>
          <w:rFonts w:ascii="Times" w:hAnsi="Times" w:cs="Arial"/>
          <w:sz w:val="24"/>
          <w:szCs w:val="24"/>
        </w:rPr>
        <w:t xml:space="preserve"> were calculated as continuous variables, while the remaining variables were calculated as categorical variables. P values were calculated with two sample t-tests for continuous variables and Fisher’s exact tests for categorical variables. Abbreviations: </w:t>
      </w:r>
      <w:proofErr w:type="spellStart"/>
      <w:r>
        <w:rPr>
          <w:rFonts w:ascii="Times" w:hAnsi="Times" w:cs="Arial"/>
          <w:sz w:val="24"/>
          <w:szCs w:val="24"/>
        </w:rPr>
        <w:t>Gy</w:t>
      </w:r>
      <w:proofErr w:type="spellEnd"/>
      <w:r>
        <w:rPr>
          <w:rFonts w:ascii="Times" w:hAnsi="Times" w:cs="Arial"/>
          <w:sz w:val="24"/>
          <w:szCs w:val="24"/>
        </w:rPr>
        <w:t xml:space="preserve"> = Gray, BMI = Body Mass Index.</w:t>
      </w:r>
    </w:p>
    <w:p w14:paraId="04B5EA68" w14:textId="5F921D1C" w:rsidR="00A60BB4" w:rsidRDefault="00A60BB4" w:rsidP="003B1994">
      <w:pPr>
        <w:tabs>
          <w:tab w:val="left" w:pos="2752"/>
        </w:tabs>
        <w:spacing w:line="480" w:lineRule="auto"/>
        <w:jc w:val="both"/>
        <w:rPr>
          <w:rFonts w:ascii="Times" w:hAnsi="Times" w:cs="Arial"/>
          <w:b/>
          <w:bCs/>
          <w:sz w:val="24"/>
          <w:szCs w:val="24"/>
        </w:rPr>
      </w:pPr>
    </w:p>
    <w:p w14:paraId="331910B0" w14:textId="028CA1CF" w:rsidR="00C0795C" w:rsidRDefault="00A60BB4" w:rsidP="00A60BB4">
      <w:pPr>
        <w:spacing w:line="480" w:lineRule="auto"/>
      </w:pPr>
      <w:r>
        <w:rPr>
          <w:rFonts w:ascii="Times" w:hAnsi="Times" w:cs="Arial"/>
          <w:b/>
          <w:bCs/>
          <w:sz w:val="24"/>
          <w:szCs w:val="24"/>
        </w:rPr>
        <w:lastRenderedPageBreak/>
        <w:t>Supplementary Figure 2</w:t>
      </w:r>
      <w:r w:rsidRPr="00ED28E3">
        <w:rPr>
          <w:rFonts w:ascii="Times" w:hAnsi="Times" w:cs="Arial"/>
          <w:b/>
          <w:bCs/>
          <w:sz w:val="24"/>
          <w:szCs w:val="24"/>
        </w:rPr>
        <w:t>.</w:t>
      </w:r>
      <w:r>
        <w:rPr>
          <w:rFonts w:ascii="Times" w:hAnsi="Times" w:cs="Arial"/>
          <w:sz w:val="24"/>
          <w:szCs w:val="24"/>
        </w:rPr>
        <w:t xml:space="preserve"> Associations between insurance status, radiation treatments, age, and office visits. </w:t>
      </w:r>
      <w:r w:rsidRPr="007536DE">
        <w:rPr>
          <w:rFonts w:ascii="Times" w:hAnsi="Times" w:cs="Arial"/>
          <w:b/>
          <w:bCs/>
          <w:sz w:val="24"/>
          <w:szCs w:val="24"/>
        </w:rPr>
        <w:t>(A)</w:t>
      </w:r>
      <w:r>
        <w:rPr>
          <w:rFonts w:ascii="Times" w:hAnsi="Times" w:cs="Arial"/>
          <w:b/>
          <w:bCs/>
          <w:sz w:val="24"/>
          <w:szCs w:val="24"/>
        </w:rPr>
        <w:t xml:space="preserve"> </w:t>
      </w:r>
      <w:r>
        <w:rPr>
          <w:rFonts w:ascii="Times" w:hAnsi="Times" w:cs="Arial"/>
          <w:sz w:val="24"/>
          <w:szCs w:val="24"/>
        </w:rPr>
        <w:t xml:space="preserve">Radiation dose, </w:t>
      </w:r>
      <w:r>
        <w:rPr>
          <w:rFonts w:ascii="Times" w:hAnsi="Times" w:cs="Arial"/>
          <w:b/>
          <w:bCs/>
          <w:sz w:val="24"/>
          <w:szCs w:val="24"/>
        </w:rPr>
        <w:t xml:space="preserve">(B) </w:t>
      </w:r>
      <w:r>
        <w:rPr>
          <w:rFonts w:ascii="Times" w:hAnsi="Times" w:cs="Arial"/>
          <w:sz w:val="24"/>
          <w:szCs w:val="24"/>
        </w:rPr>
        <w:t xml:space="preserve">number of radiation fractions, </w:t>
      </w:r>
      <w:r>
        <w:rPr>
          <w:rFonts w:ascii="Times" w:hAnsi="Times" w:cs="Arial"/>
          <w:b/>
          <w:bCs/>
          <w:sz w:val="24"/>
          <w:szCs w:val="24"/>
        </w:rPr>
        <w:t>(C)</w:t>
      </w:r>
      <w:r>
        <w:rPr>
          <w:rFonts w:ascii="Times" w:hAnsi="Times" w:cs="Arial"/>
          <w:sz w:val="24"/>
          <w:szCs w:val="24"/>
        </w:rPr>
        <w:t xml:space="preserve"> age, and </w:t>
      </w:r>
      <w:r>
        <w:rPr>
          <w:rFonts w:ascii="Times" w:hAnsi="Times" w:cs="Arial"/>
          <w:b/>
          <w:bCs/>
          <w:sz w:val="24"/>
          <w:szCs w:val="24"/>
        </w:rPr>
        <w:t xml:space="preserve">(D) </w:t>
      </w:r>
      <w:r>
        <w:rPr>
          <w:rFonts w:ascii="Times" w:hAnsi="Times" w:cs="Arial"/>
          <w:sz w:val="24"/>
          <w:szCs w:val="24"/>
        </w:rPr>
        <w:t xml:space="preserve">total number of neurology, neurological surgery, or radiation oncology office visits in patients with Medicare or Private Insurance. </w:t>
      </w:r>
      <w:r w:rsidRPr="007536DE">
        <w:rPr>
          <w:rFonts w:ascii="Times" w:hAnsi="Times" w:cs="Arial"/>
          <w:b/>
          <w:bCs/>
          <w:sz w:val="24"/>
          <w:szCs w:val="24"/>
        </w:rPr>
        <w:t>(</w:t>
      </w:r>
      <w:r>
        <w:rPr>
          <w:rFonts w:ascii="Times" w:hAnsi="Times" w:cs="Arial"/>
          <w:b/>
          <w:bCs/>
          <w:sz w:val="24"/>
          <w:szCs w:val="24"/>
        </w:rPr>
        <w:t>D</w:t>
      </w:r>
      <w:r w:rsidRPr="007536DE">
        <w:rPr>
          <w:rFonts w:ascii="Times" w:hAnsi="Times" w:cs="Arial"/>
          <w:b/>
          <w:bCs/>
          <w:sz w:val="24"/>
          <w:szCs w:val="24"/>
        </w:rPr>
        <w:t>)</w:t>
      </w:r>
      <w:r>
        <w:rPr>
          <w:rFonts w:ascii="Times" w:hAnsi="Times" w:cs="Arial"/>
          <w:b/>
          <w:bCs/>
          <w:sz w:val="24"/>
          <w:szCs w:val="24"/>
        </w:rPr>
        <w:t xml:space="preserve"> </w:t>
      </w:r>
      <w:r>
        <w:rPr>
          <w:rFonts w:ascii="Times" w:hAnsi="Times" w:cs="Arial"/>
          <w:sz w:val="24"/>
          <w:szCs w:val="24"/>
        </w:rPr>
        <w:t>Relationship between total time elapsed from first to final office visits and total number of office visits for each patient, with calculated linear regression line and p values for slope differences. 95% CI for linear regression slope is 0.</w:t>
      </w:r>
      <w:r w:rsidR="00D243F5">
        <w:rPr>
          <w:rFonts w:ascii="Times" w:hAnsi="Times" w:cs="Arial"/>
          <w:sz w:val="24"/>
          <w:szCs w:val="24"/>
        </w:rPr>
        <w:t>5985</w:t>
      </w:r>
      <w:r>
        <w:rPr>
          <w:rFonts w:ascii="Times" w:hAnsi="Times" w:cs="Arial"/>
          <w:sz w:val="24"/>
          <w:szCs w:val="24"/>
        </w:rPr>
        <w:t xml:space="preserve"> to 0.</w:t>
      </w:r>
      <w:r w:rsidR="00D243F5">
        <w:rPr>
          <w:rFonts w:ascii="Times" w:hAnsi="Times" w:cs="Arial"/>
          <w:sz w:val="24"/>
          <w:szCs w:val="24"/>
        </w:rPr>
        <w:t>7804</w:t>
      </w:r>
      <w:r>
        <w:rPr>
          <w:rFonts w:ascii="Times" w:hAnsi="Times" w:cs="Arial"/>
          <w:sz w:val="24"/>
          <w:szCs w:val="24"/>
        </w:rPr>
        <w:t xml:space="preserve"> for patients </w:t>
      </w:r>
      <w:r w:rsidR="00D243F5">
        <w:rPr>
          <w:rFonts w:ascii="Times" w:hAnsi="Times" w:cs="Arial"/>
          <w:sz w:val="24"/>
          <w:szCs w:val="24"/>
        </w:rPr>
        <w:t>with Medicare</w:t>
      </w:r>
      <w:r>
        <w:rPr>
          <w:rFonts w:ascii="Times" w:hAnsi="Times" w:cs="Arial"/>
          <w:sz w:val="24"/>
          <w:szCs w:val="24"/>
        </w:rPr>
        <w:t xml:space="preserve"> vs 0.</w:t>
      </w:r>
      <w:r w:rsidR="00D243F5">
        <w:rPr>
          <w:rFonts w:ascii="Times" w:hAnsi="Times" w:cs="Arial"/>
          <w:sz w:val="24"/>
          <w:szCs w:val="24"/>
        </w:rPr>
        <w:t>5252</w:t>
      </w:r>
      <w:r>
        <w:rPr>
          <w:rFonts w:ascii="Times" w:hAnsi="Times" w:cs="Arial"/>
          <w:sz w:val="24"/>
          <w:szCs w:val="24"/>
        </w:rPr>
        <w:t xml:space="preserve"> to 0.</w:t>
      </w:r>
      <w:r w:rsidR="00D243F5">
        <w:rPr>
          <w:rFonts w:ascii="Times" w:hAnsi="Times" w:cs="Arial"/>
          <w:sz w:val="24"/>
          <w:szCs w:val="24"/>
        </w:rPr>
        <w:t>6455</w:t>
      </w:r>
      <w:r>
        <w:rPr>
          <w:rFonts w:ascii="Times" w:hAnsi="Times" w:cs="Arial"/>
          <w:sz w:val="24"/>
          <w:szCs w:val="24"/>
        </w:rPr>
        <w:t xml:space="preserve"> for patients </w:t>
      </w:r>
      <w:r w:rsidR="00D243F5">
        <w:rPr>
          <w:rFonts w:ascii="Times" w:hAnsi="Times" w:cs="Arial"/>
          <w:sz w:val="24"/>
          <w:szCs w:val="24"/>
        </w:rPr>
        <w:t>with Private Insurance</w:t>
      </w:r>
      <w:r>
        <w:rPr>
          <w:rFonts w:ascii="Times" w:hAnsi="Times" w:cs="Arial"/>
          <w:sz w:val="24"/>
          <w:szCs w:val="24"/>
        </w:rPr>
        <w:t xml:space="preserve">. P values for were calculated with two sample t tests. Abbreviations: </w:t>
      </w:r>
      <w:proofErr w:type="spellStart"/>
      <w:r>
        <w:rPr>
          <w:rFonts w:ascii="Times" w:hAnsi="Times" w:cs="Arial"/>
          <w:sz w:val="24"/>
          <w:szCs w:val="24"/>
        </w:rPr>
        <w:t>Gy</w:t>
      </w:r>
      <w:proofErr w:type="spellEnd"/>
      <w:r>
        <w:rPr>
          <w:rFonts w:ascii="Times" w:hAnsi="Times" w:cs="Arial"/>
          <w:sz w:val="24"/>
          <w:szCs w:val="24"/>
        </w:rPr>
        <w:t xml:space="preserve"> = Gray.</w:t>
      </w:r>
      <w:r w:rsidR="00C0795C">
        <w:br w:type="page"/>
      </w:r>
    </w:p>
    <w:p w14:paraId="0A17AE15" w14:textId="491E3C41" w:rsidR="00BF5C3E" w:rsidRDefault="00BF5C3E" w:rsidP="00BF5C3E">
      <w:pPr>
        <w:rPr>
          <w:rFonts w:ascii="Times" w:hAnsi="Times" w:cs="Arial"/>
          <w:b/>
          <w:bCs/>
          <w:sz w:val="24"/>
          <w:szCs w:val="24"/>
        </w:rPr>
      </w:pPr>
      <w:r>
        <w:rPr>
          <w:rFonts w:ascii="Times" w:hAnsi="Times" w:cs="Arial"/>
          <w:b/>
          <w:bCs/>
          <w:sz w:val="24"/>
          <w:szCs w:val="24"/>
        </w:rPr>
        <w:lastRenderedPageBreak/>
        <w:t xml:space="preserve">Supplementary </w:t>
      </w:r>
      <w:r w:rsidRPr="007A6DFA">
        <w:rPr>
          <w:rFonts w:ascii="Times" w:hAnsi="Times" w:cs="Arial"/>
          <w:b/>
          <w:bCs/>
          <w:sz w:val="24"/>
          <w:szCs w:val="24"/>
        </w:rPr>
        <w:t xml:space="preserve">Table </w:t>
      </w:r>
      <w:r>
        <w:rPr>
          <w:rFonts w:ascii="Times" w:hAnsi="Times" w:cs="Arial"/>
          <w:b/>
          <w:bCs/>
          <w:sz w:val="24"/>
          <w:szCs w:val="24"/>
        </w:rPr>
        <w:t>1</w:t>
      </w:r>
      <w:r w:rsidRPr="007A6DFA">
        <w:rPr>
          <w:rFonts w:ascii="Times" w:hAnsi="Times" w:cs="Arial"/>
          <w:b/>
          <w:bCs/>
          <w:sz w:val="24"/>
          <w:szCs w:val="24"/>
        </w:rPr>
        <w:t>.</w:t>
      </w:r>
      <w:r>
        <w:rPr>
          <w:rFonts w:ascii="Times" w:hAnsi="Times" w:cs="Arial"/>
          <w:b/>
          <w:bCs/>
          <w:sz w:val="24"/>
          <w:szCs w:val="24"/>
        </w:rPr>
        <w:t xml:space="preserve"> </w:t>
      </w:r>
      <w:r>
        <w:rPr>
          <w:rFonts w:ascii="Times" w:hAnsi="Times" w:cs="Arial"/>
          <w:sz w:val="24"/>
          <w:szCs w:val="24"/>
        </w:rPr>
        <w:t>Univariate analysis of i</w:t>
      </w:r>
      <w:r w:rsidRPr="00530CB5">
        <w:rPr>
          <w:rFonts w:ascii="Times" w:hAnsi="Times" w:cs="Arial"/>
          <w:sz w:val="24"/>
          <w:szCs w:val="24"/>
        </w:rPr>
        <w:t xml:space="preserve">mpact of </w:t>
      </w:r>
      <w:r>
        <w:rPr>
          <w:rFonts w:ascii="Times" w:hAnsi="Times" w:cs="Arial"/>
          <w:sz w:val="24"/>
          <w:szCs w:val="24"/>
        </w:rPr>
        <w:t xml:space="preserve">patient characteristics </w:t>
      </w:r>
      <w:r w:rsidRPr="00530CB5">
        <w:rPr>
          <w:rFonts w:ascii="Times" w:hAnsi="Times" w:cs="Arial"/>
          <w:sz w:val="24"/>
          <w:szCs w:val="24"/>
        </w:rPr>
        <w:t xml:space="preserve">on </w:t>
      </w:r>
      <w:r>
        <w:rPr>
          <w:rFonts w:ascii="Times" w:hAnsi="Times" w:cs="Arial"/>
          <w:sz w:val="24"/>
          <w:szCs w:val="24"/>
        </w:rPr>
        <w:t xml:space="preserve">OS and </w:t>
      </w:r>
      <w:r w:rsidR="006B43A8">
        <w:rPr>
          <w:rFonts w:ascii="Times" w:hAnsi="Times" w:cs="Arial"/>
          <w:sz w:val="24"/>
          <w:szCs w:val="24"/>
        </w:rPr>
        <w:t>Cumulative Incidence</w:t>
      </w:r>
      <w:r>
        <w:rPr>
          <w:rFonts w:ascii="Times" w:hAnsi="Times" w:cs="Arial"/>
          <w:sz w:val="24"/>
          <w:szCs w:val="24"/>
        </w:rPr>
        <w:t xml:space="preserve"> in the full patient cohort</w:t>
      </w:r>
      <w:r w:rsidRPr="00530CB5">
        <w:rPr>
          <w:rFonts w:ascii="Times" w:hAnsi="Times" w:cs="Arial"/>
          <w:sz w:val="24"/>
          <w:szCs w:val="24"/>
        </w:rPr>
        <w:t>.</w:t>
      </w:r>
    </w:p>
    <w:p w14:paraId="497E1579" w14:textId="77777777" w:rsidR="00BF5C3E" w:rsidRDefault="00BF5C3E" w:rsidP="00BF5C3E">
      <w:pPr>
        <w:rPr>
          <w:rFonts w:ascii="Times" w:hAnsi="Times" w:cs="Arial"/>
          <w:b/>
          <w:bCs/>
          <w:sz w:val="24"/>
          <w:szCs w:val="24"/>
        </w:rPr>
      </w:pPr>
    </w:p>
    <w:tbl>
      <w:tblPr>
        <w:tblW w:w="9900" w:type="dxa"/>
        <w:tblInd w:w="-90" w:type="dxa"/>
        <w:tblLook w:val="04A0" w:firstRow="1" w:lastRow="0" w:firstColumn="1" w:lastColumn="0" w:noHBand="0" w:noVBand="1"/>
      </w:tblPr>
      <w:tblGrid>
        <w:gridCol w:w="2880"/>
        <w:gridCol w:w="950"/>
        <w:gridCol w:w="1570"/>
        <w:gridCol w:w="1040"/>
        <w:gridCol w:w="950"/>
        <w:gridCol w:w="1526"/>
        <w:gridCol w:w="984"/>
      </w:tblGrid>
      <w:tr w:rsidR="00BF5C3E" w:rsidRPr="00175CAA" w14:paraId="049A031C" w14:textId="77777777" w:rsidTr="00D36CDA">
        <w:trPr>
          <w:trHeight w:val="780"/>
        </w:trPr>
        <w:tc>
          <w:tcPr>
            <w:tcW w:w="288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0AA57E" w14:textId="77777777" w:rsidR="00BF5C3E" w:rsidRPr="00175CAA" w:rsidRDefault="00BF5C3E" w:rsidP="00D36C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560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047B80C9" w14:textId="77777777" w:rsidR="00BF5C3E" w:rsidRPr="00175CAA" w:rsidRDefault="00BF5C3E" w:rsidP="00D36C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OS</w:t>
            </w:r>
          </w:p>
        </w:tc>
        <w:tc>
          <w:tcPr>
            <w:tcW w:w="3460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1108405E" w14:textId="77934DC0" w:rsidR="00BF5C3E" w:rsidRPr="00175CAA" w:rsidRDefault="006B43A8" w:rsidP="00D36C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umulative Incidence</w:t>
            </w:r>
          </w:p>
        </w:tc>
      </w:tr>
      <w:tr w:rsidR="00BF5C3E" w:rsidRPr="00175CAA" w14:paraId="30126724" w14:textId="77777777" w:rsidTr="00D36CDA">
        <w:trPr>
          <w:trHeight w:val="780"/>
        </w:trPr>
        <w:tc>
          <w:tcPr>
            <w:tcW w:w="2880" w:type="dxa"/>
            <w:tcBorders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5FC0D" w14:textId="77777777" w:rsidR="00BF5C3E" w:rsidRPr="00175CAA" w:rsidRDefault="00BF5C3E" w:rsidP="00D36C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75CAA">
              <w:rPr>
                <w:rFonts w:ascii="Arial" w:eastAsia="Times New Roman" w:hAnsi="Arial" w:cs="Arial"/>
                <w:b/>
                <w:bCs/>
                <w:color w:val="000000"/>
              </w:rPr>
              <w:t>Variable</w:t>
            </w:r>
          </w:p>
        </w:tc>
        <w:tc>
          <w:tcPr>
            <w:tcW w:w="950" w:type="dxa"/>
            <w:tcBorders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0533F04" w14:textId="77777777" w:rsidR="00BF5C3E" w:rsidRPr="00175CAA" w:rsidRDefault="00BF5C3E" w:rsidP="00D36C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75CAA">
              <w:rPr>
                <w:rFonts w:ascii="Arial" w:eastAsia="Times New Roman" w:hAnsi="Arial" w:cs="Arial"/>
                <w:b/>
                <w:bCs/>
                <w:color w:val="000000"/>
              </w:rPr>
              <w:t>Hazard Ratio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1570" w:type="dxa"/>
            <w:tcBorders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A52A16" w14:textId="77777777" w:rsidR="00BF5C3E" w:rsidRPr="00175CAA" w:rsidRDefault="00BF5C3E" w:rsidP="00D36C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75CAA">
              <w:rPr>
                <w:rFonts w:ascii="Arial" w:eastAsia="Times New Roman" w:hAnsi="Arial" w:cs="Arial"/>
                <w:b/>
                <w:bCs/>
                <w:color w:val="000000"/>
              </w:rPr>
              <w:t>95% CI</w:t>
            </w:r>
          </w:p>
        </w:tc>
        <w:tc>
          <w:tcPr>
            <w:tcW w:w="1040" w:type="dxa"/>
            <w:tcBorders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C5939" w14:textId="77777777" w:rsidR="00BF5C3E" w:rsidRPr="00175CAA" w:rsidRDefault="00BF5C3E" w:rsidP="00D36C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75CAA">
              <w:rPr>
                <w:rFonts w:ascii="Arial" w:eastAsia="Times New Roman" w:hAnsi="Arial" w:cs="Arial"/>
                <w:b/>
                <w:bCs/>
                <w:color w:val="000000"/>
              </w:rPr>
              <w:t>p value</w:t>
            </w:r>
          </w:p>
        </w:tc>
        <w:tc>
          <w:tcPr>
            <w:tcW w:w="850" w:type="dxa"/>
            <w:tcBorders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14:paraId="4F07AFA3" w14:textId="77777777" w:rsidR="00BF5C3E" w:rsidRPr="00175CAA" w:rsidRDefault="00BF5C3E" w:rsidP="00D36C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75CAA">
              <w:rPr>
                <w:rFonts w:ascii="Arial" w:eastAsia="Times New Roman" w:hAnsi="Arial" w:cs="Arial"/>
                <w:b/>
                <w:bCs/>
                <w:color w:val="000000"/>
              </w:rPr>
              <w:t>Hazard Ratio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1615" w:type="dxa"/>
            <w:tcBorders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14:paraId="74E9DAA6" w14:textId="77777777" w:rsidR="00BF5C3E" w:rsidRPr="00175CAA" w:rsidRDefault="00BF5C3E" w:rsidP="00D36C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75CAA">
              <w:rPr>
                <w:rFonts w:ascii="Arial" w:eastAsia="Times New Roman" w:hAnsi="Arial" w:cs="Arial"/>
                <w:b/>
                <w:bCs/>
                <w:color w:val="000000"/>
              </w:rPr>
              <w:t>95% CI</w:t>
            </w:r>
          </w:p>
        </w:tc>
        <w:tc>
          <w:tcPr>
            <w:tcW w:w="995" w:type="dxa"/>
            <w:tcBorders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14:paraId="4A761BB9" w14:textId="77777777" w:rsidR="00BF5C3E" w:rsidRPr="00175CAA" w:rsidRDefault="00BF5C3E" w:rsidP="00D36C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75CAA">
              <w:rPr>
                <w:rFonts w:ascii="Arial" w:eastAsia="Times New Roman" w:hAnsi="Arial" w:cs="Arial"/>
                <w:b/>
                <w:bCs/>
                <w:color w:val="000000"/>
              </w:rPr>
              <w:t>p value</w:t>
            </w:r>
          </w:p>
        </w:tc>
      </w:tr>
      <w:tr w:rsidR="00BF5C3E" w:rsidRPr="00175CAA" w14:paraId="0BBA6C29" w14:textId="77777777" w:rsidTr="00D36CDA">
        <w:trPr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0BAF3D" w14:textId="77777777" w:rsidR="00BF5C3E" w:rsidRPr="00175CAA" w:rsidRDefault="00BF5C3E" w:rsidP="00D36CDA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g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4E84DC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.02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4BD39F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.012 - 1.0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F026395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0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49B34FC0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.01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F076611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997 - 1.02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9E39AE7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1123</w:t>
            </w:r>
          </w:p>
        </w:tc>
      </w:tr>
      <w:tr w:rsidR="00BF5C3E" w:rsidRPr="00175CAA" w14:paraId="6591B0F6" w14:textId="77777777" w:rsidTr="00D36CD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D40503" w14:textId="77777777" w:rsidR="00BF5C3E" w:rsidRPr="00175CAA" w:rsidRDefault="00BF5C3E" w:rsidP="00D36CD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BM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D10CB3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97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E0E2E0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948 - 1.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16C9FE3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159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4F3EB29D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.00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570122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973 - 1.04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D355DC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7376</w:t>
            </w:r>
          </w:p>
        </w:tc>
      </w:tr>
      <w:tr w:rsidR="00BF5C3E" w:rsidRPr="00175CAA" w14:paraId="37962DEA" w14:textId="77777777" w:rsidTr="00D36CD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13EB79E" w14:textId="77777777" w:rsidR="00BF5C3E" w:rsidRPr="00175CAA" w:rsidRDefault="00BF5C3E" w:rsidP="00D36CDA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istance from Clini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16F19A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3F8C8B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998 - 1.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DFF840B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742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1E7961C8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99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A8E995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997 - 1.0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15CE40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6583</w:t>
            </w:r>
          </w:p>
        </w:tc>
      </w:tr>
      <w:tr w:rsidR="00BF5C3E" w:rsidRPr="00175CAA" w14:paraId="359A45D2" w14:textId="77777777" w:rsidTr="00D36CD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76C3A7C" w14:textId="77777777" w:rsidR="00BF5C3E" w:rsidRDefault="00BF5C3E" w:rsidP="00D36CDA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ose 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Gy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0C5DAC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97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7252EC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964 - 0.9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E3ED7E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0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521AD8BC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98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F97597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968 - 0.99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F212520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435</w:t>
            </w:r>
          </w:p>
        </w:tc>
      </w:tr>
      <w:tr w:rsidR="00BF5C3E" w:rsidRPr="00175CAA" w14:paraId="4690B892" w14:textId="77777777" w:rsidTr="00D36CD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A75533D" w14:textId="77777777" w:rsidR="00BF5C3E" w:rsidRPr="00175CAA" w:rsidRDefault="00BF5C3E" w:rsidP="00D36CD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Fractio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075615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95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7E0E1C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939 - 0.9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F04800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.5*10</w:t>
            </w:r>
            <w:r>
              <w:rPr>
                <w:rFonts w:ascii="Arial" w:hAnsi="Arial" w:cs="Arial"/>
                <w:color w:val="00000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41071446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96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7A1870A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943 - 0.99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C65AA9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074</w:t>
            </w:r>
          </w:p>
        </w:tc>
      </w:tr>
      <w:tr w:rsidR="00F41AF9" w:rsidRPr="00175CAA" w14:paraId="77F4D1DB" w14:textId="77777777" w:rsidTr="00D36CD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DC3DEF" w14:textId="5CD36841" w:rsidR="00F41AF9" w:rsidRDefault="00F41AF9" w:rsidP="00D36CDA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Housing Scor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40F1B6" w14:textId="4AB28C29" w:rsidR="00F41AF9" w:rsidRDefault="00F41AF9" w:rsidP="00D36CD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859E92" w14:textId="773501F5" w:rsidR="00F41AF9" w:rsidRDefault="00F41AF9" w:rsidP="00D36CD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66 - 1.0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211D82" w14:textId="094A3C7A" w:rsidR="00F41AF9" w:rsidRDefault="00F41AF9" w:rsidP="00D36CD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76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2775CF3B" w14:textId="195E32AF" w:rsidR="00F41AF9" w:rsidRDefault="00F41AF9" w:rsidP="00D36CD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9BDD74" w14:textId="2A0AF7EA" w:rsidR="00F41AF9" w:rsidRDefault="00F41AF9" w:rsidP="00D36CD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58 - 1.06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F8B8EE0" w14:textId="0759B440" w:rsidR="00F41AF9" w:rsidRDefault="00F41AF9" w:rsidP="00D36CD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685</w:t>
            </w:r>
          </w:p>
        </w:tc>
      </w:tr>
      <w:tr w:rsidR="00BF5C3E" w:rsidRPr="00175CAA" w14:paraId="501E997A" w14:textId="77777777" w:rsidTr="00D36CD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059534" w14:textId="77777777" w:rsidR="00BF5C3E" w:rsidRPr="00175CAA" w:rsidRDefault="00BF5C3E" w:rsidP="00D36CDA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Gender (Male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39AF67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.29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0ACF26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904 - 1.8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B99848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159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1E13D3D5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.31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B24567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874 - 1.96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71D7502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1904</w:t>
            </w:r>
          </w:p>
        </w:tc>
      </w:tr>
      <w:tr w:rsidR="00BF5C3E" w:rsidRPr="00175CAA" w14:paraId="1AE4BCA0" w14:textId="77777777" w:rsidTr="00D36CD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F2CFA9" w14:textId="77777777" w:rsidR="00BF5C3E" w:rsidRPr="00175CAA" w:rsidRDefault="00BF5C3E" w:rsidP="00D36CD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Race (Caucasian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156747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87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27E350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510 - 1.4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4849B4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624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17406FD6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92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E0F185F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495 - 1.74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426ADC2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8168</w:t>
            </w:r>
          </w:p>
        </w:tc>
      </w:tr>
      <w:tr w:rsidR="00BF5C3E" w:rsidRPr="00175CAA" w14:paraId="3C7813D1" w14:textId="77777777" w:rsidTr="00D36CD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4251519" w14:textId="77777777" w:rsidR="00BF5C3E" w:rsidRPr="00175CAA" w:rsidRDefault="00BF5C3E" w:rsidP="00D36CDA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arital Status (Marri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A74B28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.39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FB06AA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898 - 2.1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3B6607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139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23C5CBD9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.40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2A0B3C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851 - 2.32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5FE00F8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1837</w:t>
            </w:r>
          </w:p>
        </w:tc>
      </w:tr>
      <w:tr w:rsidR="00BF5C3E" w:rsidRPr="00175CAA" w14:paraId="38288314" w14:textId="77777777" w:rsidTr="00D36CD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9D1E14" w14:textId="77777777" w:rsidR="00BF5C3E" w:rsidRPr="00175CAA" w:rsidRDefault="00BF5C3E" w:rsidP="00D36CD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Employment (Employ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97C758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75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C77240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531 - 1.0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77080C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125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4B7C8582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88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31A9B34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590 - 1.31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C0DE9A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5344</w:t>
            </w:r>
          </w:p>
        </w:tc>
      </w:tr>
      <w:tr w:rsidR="00BF5C3E" w:rsidRPr="00175CAA" w14:paraId="7F02804F" w14:textId="77777777" w:rsidTr="00D36CD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5396B8A" w14:textId="77777777" w:rsidR="00BF5C3E" w:rsidRPr="00175CAA" w:rsidRDefault="00BF5C3E" w:rsidP="00D36CDA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Insurance (Private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DF3560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64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0F45BE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453 - 0.9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0F367C3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14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04E0603C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84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D8A0B6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552 - 1.28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79A2176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4268</w:t>
            </w:r>
          </w:p>
        </w:tc>
      </w:tr>
      <w:tr w:rsidR="00BF5C3E" w:rsidRPr="00175CAA" w14:paraId="7267721E" w14:textId="77777777" w:rsidTr="00D36CD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014BBD" w14:textId="77777777" w:rsidR="00BF5C3E" w:rsidRPr="00175CAA" w:rsidRDefault="00BF5C3E" w:rsidP="00D36CD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moking Histor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C36103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81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6D7148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535 - 1.2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D9F8BAE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350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4CBE78B6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71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229CA8A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432 - 1.18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4BE39A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1885</w:t>
            </w:r>
          </w:p>
        </w:tc>
      </w:tr>
      <w:tr w:rsidR="00BF5C3E" w:rsidRPr="00175CAA" w14:paraId="6F9386FF" w14:textId="77777777" w:rsidTr="00D36CD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591EDAD" w14:textId="77777777" w:rsidR="00BF5C3E" w:rsidRPr="00175CAA" w:rsidRDefault="00BF5C3E" w:rsidP="00D36CDA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nxiety Disorde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57B43A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84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A9FF9F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538 - 1.3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1C0357B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442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15D06470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89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A9CB5D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546 - 1.48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EBB534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vertAlign w:val="superscript"/>
              </w:rPr>
            </w:pPr>
            <w:r>
              <w:rPr>
                <w:rFonts w:ascii="Arial" w:hAnsi="Arial" w:cs="Arial"/>
                <w:color w:val="000000"/>
              </w:rPr>
              <w:t>0.6751</w:t>
            </w:r>
          </w:p>
        </w:tc>
      </w:tr>
      <w:tr w:rsidR="00BF5C3E" w:rsidRPr="00175CAA" w14:paraId="0525D2A0" w14:textId="77777777" w:rsidTr="00D36CD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AECF43" w14:textId="77777777" w:rsidR="00BF5C3E" w:rsidRPr="00613CBF" w:rsidRDefault="00BF5C3E" w:rsidP="00D36CDA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epressive Disorde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52031A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80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4DB40A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571 - 1.1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00DB4C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230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22E9A93C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64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0E263B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435 - 0.96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DD918E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340</w:t>
            </w:r>
          </w:p>
        </w:tc>
      </w:tr>
      <w:tr w:rsidR="00BF5C3E" w:rsidRPr="00175CAA" w14:paraId="5F8123EE" w14:textId="77777777" w:rsidTr="00D36CD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70DF608" w14:textId="77777777" w:rsidR="00BF5C3E" w:rsidRPr="00613CBF" w:rsidRDefault="00BF5C3E" w:rsidP="00D36CDA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otal Resec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A44356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60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B7F715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403 - 0.9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8ECD5A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vertAlign w:val="superscript"/>
              </w:rPr>
            </w:pPr>
            <w:r>
              <w:rPr>
                <w:rFonts w:ascii="Arial" w:hAnsi="Arial" w:cs="Arial"/>
                <w:color w:val="000000"/>
              </w:rPr>
              <w:t>0.013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3668BEC0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55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B6AA968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349 - 0.87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F1FCEE" w14:textId="77777777" w:rsidR="00BF5C3E" w:rsidRPr="00AE57B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vertAlign w:val="superscript"/>
              </w:rPr>
            </w:pPr>
            <w:r>
              <w:rPr>
                <w:rFonts w:ascii="Arial" w:hAnsi="Arial" w:cs="Arial"/>
                <w:color w:val="000000"/>
              </w:rPr>
              <w:t>0.0122</w:t>
            </w:r>
          </w:p>
        </w:tc>
      </w:tr>
      <w:tr w:rsidR="00BF5C3E" w:rsidRPr="00175CAA" w14:paraId="1BDED8E2" w14:textId="77777777" w:rsidTr="00D36CD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4C49D5" w14:textId="77777777" w:rsidR="00BF5C3E" w:rsidRPr="00613CBF" w:rsidRDefault="00BF5C3E" w:rsidP="00D36CDA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613CBF">
              <w:rPr>
                <w:rFonts w:ascii="Arial" w:hAnsi="Arial" w:cs="Arial"/>
                <w:b/>
                <w:bCs/>
                <w:color w:val="000000"/>
              </w:rPr>
              <w:t>Temozolomide Us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9718F" w14:textId="77777777" w:rsidR="00BF5C3E" w:rsidRPr="00175CA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3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6341E" w14:textId="77777777" w:rsidR="00BF5C3E" w:rsidRPr="00175CA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91 - 1.1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A5371" w14:textId="77777777" w:rsidR="00BF5C3E" w:rsidRPr="00175CA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0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506FE925" w14:textId="77777777" w:rsidR="00BF5C3E" w:rsidRPr="00175CA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9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501B23" w14:textId="77777777" w:rsidR="00BF5C3E" w:rsidRPr="00175CA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37 - 1.18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2E00BB" w14:textId="77777777" w:rsidR="00BF5C3E" w:rsidRPr="00175CAA" w:rsidRDefault="00BF5C3E" w:rsidP="00D36C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561</w:t>
            </w:r>
          </w:p>
        </w:tc>
      </w:tr>
      <w:tr w:rsidR="00BF5C3E" w:rsidRPr="00175CAA" w14:paraId="0677FA8D" w14:textId="77777777" w:rsidTr="00D36CD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330C80" w14:textId="77777777" w:rsidR="00BF5C3E" w:rsidRPr="00613CBF" w:rsidRDefault="00BF5C3E" w:rsidP="00D36CDA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613CBF">
              <w:rPr>
                <w:rFonts w:ascii="Arial" w:hAnsi="Arial" w:cs="Arial"/>
                <w:b/>
                <w:bCs/>
                <w:color w:val="000000"/>
              </w:rPr>
              <w:t>Dexamethasone Us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735F64" w14:textId="77777777" w:rsidR="00BF5C3E" w:rsidRDefault="00BF5C3E" w:rsidP="00D36CD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5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1F77D1" w14:textId="77777777" w:rsidR="00BF5C3E" w:rsidRDefault="00BF5C3E" w:rsidP="00D36CD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82 - 1.7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7444367" w14:textId="77777777" w:rsidR="00BF5C3E" w:rsidRDefault="00BF5C3E" w:rsidP="00D36CD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09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30DA7BEB" w14:textId="77777777" w:rsidR="00BF5C3E" w:rsidRDefault="00BF5C3E" w:rsidP="00D36CD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2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D0B45F" w14:textId="77777777" w:rsidR="00BF5C3E" w:rsidRDefault="00BF5C3E" w:rsidP="00D36CD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58 - 1.68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A47DBA" w14:textId="77777777" w:rsidR="00BF5C3E" w:rsidRDefault="00BF5C3E" w:rsidP="00D36CD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505</w:t>
            </w:r>
          </w:p>
        </w:tc>
      </w:tr>
      <w:tr w:rsidR="00BF5C3E" w:rsidRPr="00175CAA" w14:paraId="69147403" w14:textId="77777777" w:rsidTr="00D36CD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D3AC9E" w14:textId="77777777" w:rsidR="00BF5C3E" w:rsidRPr="00175CAA" w:rsidRDefault="00BF5C3E" w:rsidP="00D36CD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92087C" w14:textId="77777777" w:rsidR="00BF5C3E" w:rsidRDefault="00BF5C3E" w:rsidP="00D36CD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5C43C8" w14:textId="77777777" w:rsidR="00BF5C3E" w:rsidRDefault="00BF5C3E" w:rsidP="00D36CD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1A1151D" w14:textId="77777777" w:rsidR="00BF5C3E" w:rsidRDefault="00BF5C3E" w:rsidP="00D36CD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2BB3E1FD" w14:textId="77777777" w:rsidR="00BF5C3E" w:rsidRDefault="00BF5C3E" w:rsidP="00D36CD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F16254" w14:textId="77777777" w:rsidR="00BF5C3E" w:rsidRDefault="00BF5C3E" w:rsidP="00D36CD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D560BED" w14:textId="77777777" w:rsidR="00BF5C3E" w:rsidRDefault="00BF5C3E" w:rsidP="00D36CD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50B38D1A" w14:textId="77777777" w:rsidR="00BF5C3E" w:rsidRDefault="00BF5C3E" w:rsidP="00BF5C3E">
      <w:pPr>
        <w:rPr>
          <w:rFonts w:ascii="Times" w:hAnsi="Times" w:cs="Arial"/>
          <w:b/>
          <w:bCs/>
          <w:sz w:val="24"/>
          <w:szCs w:val="24"/>
        </w:rPr>
      </w:pPr>
    </w:p>
    <w:p w14:paraId="1338FB82" w14:textId="77777777" w:rsidR="00BF5C3E" w:rsidRDefault="00BF5C3E" w:rsidP="00BF5C3E">
      <w:pPr>
        <w:rPr>
          <w:rFonts w:ascii="Times" w:hAnsi="Times" w:cs="Arial"/>
          <w:b/>
          <w:bCs/>
          <w:sz w:val="24"/>
          <w:szCs w:val="24"/>
        </w:rPr>
      </w:pPr>
      <w:r>
        <w:rPr>
          <w:rFonts w:ascii="Times" w:hAnsi="Times" w:cs="Arial"/>
          <w:b/>
          <w:bCs/>
          <w:sz w:val="24"/>
          <w:szCs w:val="24"/>
        </w:rPr>
        <w:br w:type="page"/>
      </w:r>
    </w:p>
    <w:p w14:paraId="09993436" w14:textId="08C3A4E2" w:rsidR="00564599" w:rsidRDefault="00564599" w:rsidP="00564599">
      <w:pPr>
        <w:rPr>
          <w:rFonts w:ascii="Times" w:hAnsi="Times" w:cs="Arial"/>
          <w:sz w:val="24"/>
          <w:szCs w:val="24"/>
        </w:rPr>
      </w:pPr>
      <w:r>
        <w:rPr>
          <w:rFonts w:ascii="Times" w:hAnsi="Times" w:cs="Arial"/>
          <w:b/>
          <w:bCs/>
          <w:sz w:val="24"/>
          <w:szCs w:val="24"/>
        </w:rPr>
        <w:lastRenderedPageBreak/>
        <w:t>Supplementary Figure 1.</w:t>
      </w:r>
      <w:r>
        <w:rPr>
          <w:rFonts w:ascii="Times" w:hAnsi="Times" w:cs="Arial"/>
          <w:sz w:val="24"/>
          <w:szCs w:val="24"/>
        </w:rPr>
        <w:t xml:space="preserve"> Univariate impact of radiation dose, number of radiation fractions, and total resection status on OS and </w:t>
      </w:r>
      <w:r w:rsidR="006B43A8">
        <w:rPr>
          <w:rFonts w:ascii="Times" w:hAnsi="Times" w:cs="Arial"/>
          <w:sz w:val="24"/>
          <w:szCs w:val="24"/>
        </w:rPr>
        <w:t>Cumulative Incidence</w:t>
      </w:r>
      <w:r>
        <w:rPr>
          <w:rFonts w:ascii="Times" w:hAnsi="Times" w:cs="Arial"/>
          <w:sz w:val="24"/>
          <w:szCs w:val="24"/>
        </w:rPr>
        <w:t xml:space="preserve"> in the full patient cohort. </w:t>
      </w:r>
    </w:p>
    <w:p w14:paraId="0C6A7DDB" w14:textId="77777777" w:rsidR="00564599" w:rsidRDefault="00564599" w:rsidP="00CA3EA0">
      <w:pPr>
        <w:rPr>
          <w:rFonts w:ascii="Times" w:hAnsi="Times" w:cs="Arial"/>
          <w:b/>
          <w:bCs/>
          <w:sz w:val="24"/>
          <w:szCs w:val="24"/>
        </w:rPr>
      </w:pPr>
    </w:p>
    <w:p w14:paraId="604E3D81" w14:textId="3E60C690" w:rsidR="00564599" w:rsidRDefault="006B43A8">
      <w:pPr>
        <w:rPr>
          <w:rFonts w:ascii="Times" w:hAnsi="Times" w:cs="Arial"/>
          <w:b/>
          <w:bCs/>
          <w:sz w:val="24"/>
          <w:szCs w:val="24"/>
        </w:rPr>
      </w:pPr>
      <w:r>
        <w:rPr>
          <w:rFonts w:ascii="Times" w:hAnsi="Times" w:cs="Arial"/>
          <w:b/>
          <w:bCs/>
          <w:noProof/>
          <w:sz w:val="24"/>
          <w:szCs w:val="24"/>
        </w:rPr>
        <w:drawing>
          <wp:inline distT="0" distB="0" distL="0" distR="0" wp14:anchorId="67062672" wp14:editId="3AC9E20E">
            <wp:extent cx="4690479" cy="6400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0479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64599">
        <w:rPr>
          <w:rFonts w:ascii="Times" w:hAnsi="Times" w:cs="Arial"/>
          <w:b/>
          <w:bCs/>
          <w:sz w:val="24"/>
          <w:szCs w:val="24"/>
        </w:rPr>
        <w:br w:type="page"/>
      </w:r>
    </w:p>
    <w:p w14:paraId="0820A101" w14:textId="2C5055D4" w:rsidR="00564599" w:rsidRDefault="00564599" w:rsidP="00564599">
      <w:pPr>
        <w:rPr>
          <w:rFonts w:ascii="Times" w:hAnsi="Times" w:cs="Arial"/>
          <w:b/>
          <w:bCs/>
          <w:sz w:val="24"/>
          <w:szCs w:val="24"/>
        </w:rPr>
      </w:pPr>
      <w:r>
        <w:rPr>
          <w:rFonts w:ascii="Times" w:hAnsi="Times" w:cs="Arial"/>
          <w:b/>
          <w:bCs/>
          <w:sz w:val="24"/>
          <w:szCs w:val="24"/>
        </w:rPr>
        <w:lastRenderedPageBreak/>
        <w:t xml:space="preserve">Supplementary </w:t>
      </w:r>
      <w:r w:rsidRPr="007A6DFA">
        <w:rPr>
          <w:rFonts w:ascii="Times" w:hAnsi="Times" w:cs="Arial"/>
          <w:b/>
          <w:bCs/>
          <w:sz w:val="24"/>
          <w:szCs w:val="24"/>
        </w:rPr>
        <w:t xml:space="preserve">Table </w:t>
      </w:r>
      <w:r w:rsidR="00B74C1C">
        <w:rPr>
          <w:rFonts w:ascii="Times" w:hAnsi="Times" w:cs="Arial"/>
          <w:b/>
          <w:bCs/>
          <w:sz w:val="24"/>
          <w:szCs w:val="24"/>
        </w:rPr>
        <w:t>2</w:t>
      </w:r>
      <w:r w:rsidRPr="007A6DFA">
        <w:rPr>
          <w:rFonts w:ascii="Times" w:hAnsi="Times" w:cs="Arial"/>
          <w:b/>
          <w:bCs/>
          <w:sz w:val="24"/>
          <w:szCs w:val="24"/>
        </w:rPr>
        <w:t>.</w:t>
      </w:r>
      <w:r>
        <w:rPr>
          <w:rFonts w:ascii="Times" w:hAnsi="Times" w:cs="Arial"/>
          <w:b/>
          <w:bCs/>
          <w:sz w:val="24"/>
          <w:szCs w:val="24"/>
        </w:rPr>
        <w:t xml:space="preserve"> </w:t>
      </w:r>
      <w:r w:rsidRPr="00941B0C">
        <w:rPr>
          <w:rFonts w:ascii="Times" w:hAnsi="Times" w:cs="Arial"/>
          <w:sz w:val="24"/>
          <w:szCs w:val="24"/>
        </w:rPr>
        <w:t>Patient Characteristics</w:t>
      </w:r>
      <w:r>
        <w:rPr>
          <w:rFonts w:ascii="Times" w:hAnsi="Times" w:cs="Arial"/>
          <w:sz w:val="24"/>
          <w:szCs w:val="24"/>
        </w:rPr>
        <w:t xml:space="preserve"> in patients with Medicare vs Private Insurance</w:t>
      </w:r>
    </w:p>
    <w:p w14:paraId="66CD4A79" w14:textId="77777777" w:rsidR="00564599" w:rsidRPr="00175CAA" w:rsidRDefault="00564599" w:rsidP="00564599">
      <w:pPr>
        <w:rPr>
          <w:rFonts w:ascii="Times" w:hAnsi="Times" w:cs="Arial"/>
          <w:b/>
          <w:bCs/>
          <w:sz w:val="24"/>
          <w:szCs w:val="24"/>
        </w:rPr>
      </w:pPr>
    </w:p>
    <w:tbl>
      <w:tblPr>
        <w:tblW w:w="9108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798"/>
        <w:gridCol w:w="1710"/>
        <w:gridCol w:w="1800"/>
        <w:gridCol w:w="1800"/>
      </w:tblGrid>
      <w:tr w:rsidR="007D4450" w:rsidRPr="00275823" w14:paraId="549DE557" w14:textId="656C5B22" w:rsidTr="007D4450">
        <w:tc>
          <w:tcPr>
            <w:tcW w:w="3798" w:type="dxa"/>
            <w:tcBorders>
              <w:bottom w:val="single" w:sz="20" w:space="0" w:color="000000"/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6CAEFD1D" w14:textId="77777777" w:rsidR="007D4450" w:rsidRPr="00275823" w:rsidRDefault="007D4450" w:rsidP="00D36CDA">
            <w:pPr>
              <w:tabs>
                <w:tab w:val="left" w:pos="2752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20" w:space="0" w:color="000000"/>
            </w:tcBorders>
          </w:tcPr>
          <w:p w14:paraId="103136BA" w14:textId="32364B4E" w:rsidR="007D4450" w:rsidRPr="00275823" w:rsidRDefault="007D4450" w:rsidP="00D36CDA">
            <w:pPr>
              <w:tabs>
                <w:tab w:val="left" w:pos="2752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edicare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20" w:space="0" w:color="000000"/>
            </w:tcBorders>
          </w:tcPr>
          <w:p w14:paraId="4B0D3458" w14:textId="603C95CB" w:rsidR="007D4450" w:rsidRDefault="007D4450" w:rsidP="00D36CDA">
            <w:pPr>
              <w:tabs>
                <w:tab w:val="left" w:pos="2752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ivate Insurance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20" w:space="0" w:color="000000"/>
            </w:tcBorders>
          </w:tcPr>
          <w:p w14:paraId="08F10D08" w14:textId="23E062FB" w:rsidR="007D4450" w:rsidRDefault="007D4450" w:rsidP="00D36CDA">
            <w:pPr>
              <w:tabs>
                <w:tab w:val="left" w:pos="2752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7D4450" w:rsidRPr="00275823" w14:paraId="5C52ACFF" w14:textId="228DB20B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top w:val="single" w:sz="20" w:space="0" w:color="000000"/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48741E7C" w14:textId="77777777" w:rsidR="007D4450" w:rsidRPr="00275823" w:rsidRDefault="007D4450" w:rsidP="00D36CDA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Total Patients</w:t>
            </w:r>
          </w:p>
        </w:tc>
        <w:tc>
          <w:tcPr>
            <w:tcW w:w="1710" w:type="dxa"/>
            <w:tcBorders>
              <w:top w:val="single" w:sz="20" w:space="0" w:color="000000"/>
              <w:left w:val="single" w:sz="4" w:space="0" w:color="000000"/>
            </w:tcBorders>
          </w:tcPr>
          <w:p w14:paraId="29C259C2" w14:textId="2B6B9323" w:rsidR="007D4450" w:rsidRPr="00275823" w:rsidRDefault="007D4450" w:rsidP="00D36CDA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800" w:type="dxa"/>
            <w:tcBorders>
              <w:top w:val="single" w:sz="20" w:space="0" w:color="000000"/>
              <w:left w:val="single" w:sz="4" w:space="0" w:color="000000"/>
            </w:tcBorders>
          </w:tcPr>
          <w:p w14:paraId="1FFA31BC" w14:textId="40486691" w:rsidR="007D4450" w:rsidRPr="00275823" w:rsidRDefault="007D4450" w:rsidP="00D36CDA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1800" w:type="dxa"/>
            <w:tcBorders>
              <w:top w:val="single" w:sz="20" w:space="0" w:color="000000"/>
              <w:left w:val="single" w:sz="4" w:space="0" w:color="000000"/>
            </w:tcBorders>
          </w:tcPr>
          <w:p w14:paraId="30F40413" w14:textId="77777777" w:rsidR="007D4450" w:rsidRDefault="007D4450" w:rsidP="00D36CDA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4450" w:rsidRPr="00275823" w14:paraId="62F98C87" w14:textId="1C4D0999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6AC39936" w14:textId="7706659A" w:rsidR="007D4450" w:rsidRPr="00275823" w:rsidRDefault="007D4450" w:rsidP="00D36CDA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6CD9A001" w14:textId="77777777" w:rsidR="007D4450" w:rsidRPr="00275823" w:rsidRDefault="007D4450" w:rsidP="00D36CDA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73DC3C13" w14:textId="77777777" w:rsidR="007D4450" w:rsidRPr="00275823" w:rsidRDefault="007D4450" w:rsidP="00D36CDA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5275EB01" w14:textId="77777777" w:rsidR="007D4450" w:rsidRPr="00275823" w:rsidRDefault="007D4450" w:rsidP="00D36CDA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4450" w:rsidRPr="00275823" w14:paraId="1DAA55EA" w14:textId="10C55697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1A90F8FA" w14:textId="77777777" w:rsidR="007D4450" w:rsidRPr="00275823" w:rsidRDefault="007D4450" w:rsidP="00D36CDA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      Median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46AC51CE" w14:textId="5607179B" w:rsidR="007D4450" w:rsidRPr="00275823" w:rsidRDefault="007D4450" w:rsidP="00D36CDA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2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5BCB3482" w14:textId="11B0F151" w:rsidR="007D4450" w:rsidRPr="00275823" w:rsidRDefault="007D4450" w:rsidP="00D36CDA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9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7D978E6E" w14:textId="712BF1F6" w:rsidR="007D4450" w:rsidRDefault="007D4450" w:rsidP="00D36CDA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7D4450" w:rsidRPr="00275823" w14:paraId="0FC6A1A5" w14:textId="3A401F47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2AAEC10F" w14:textId="77777777" w:rsidR="007D4450" w:rsidRPr="00275823" w:rsidRDefault="007D4450" w:rsidP="00D36CDA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      Range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0D312821" w14:textId="03E1E439" w:rsidR="007D4450" w:rsidRPr="00275823" w:rsidRDefault="007D4450" w:rsidP="00D36CDA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6 – 84.3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31DD3F00" w14:textId="31225715" w:rsidR="007D4450" w:rsidRPr="00275823" w:rsidRDefault="007D4450" w:rsidP="00D36CDA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5 – 77.7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48FCB072" w14:textId="77777777" w:rsidR="007D4450" w:rsidRDefault="007D4450" w:rsidP="00D36CDA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4450" w:rsidRPr="00275823" w14:paraId="3FDD9848" w14:textId="2109F476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5233E4B9" w14:textId="2FA22AAC" w:rsidR="007D4450" w:rsidRPr="00275823" w:rsidRDefault="007D4450" w:rsidP="00E35D18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2BDA6660" w14:textId="77777777" w:rsidR="007D4450" w:rsidRPr="00275823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74962A31" w14:textId="77777777" w:rsidR="007D4450" w:rsidRPr="00275823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15F40DB0" w14:textId="77777777" w:rsidR="007D4450" w:rsidRPr="00275823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4450" w:rsidRPr="00275823" w14:paraId="2D621707" w14:textId="4EBDE2F7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3327CD03" w14:textId="29D474B7" w:rsidR="007D4450" w:rsidRPr="00275823" w:rsidRDefault="007D4450" w:rsidP="00E35D18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      Median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18F0B12D" w14:textId="47FF7842" w:rsidR="007D4450" w:rsidRPr="00275823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3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64C9D0F4" w14:textId="5D70DF0B" w:rsidR="007D4450" w:rsidRPr="00275823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3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65B90940" w14:textId="191D30A4" w:rsidR="007D4450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66</w:t>
            </w:r>
          </w:p>
        </w:tc>
      </w:tr>
      <w:tr w:rsidR="007D4450" w:rsidRPr="00275823" w14:paraId="0B59D1B5" w14:textId="06A4CF32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271A4116" w14:textId="2B4A9A3F" w:rsidR="007D4450" w:rsidRPr="00275823" w:rsidRDefault="007D4450" w:rsidP="00E35D18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      Range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353F9ECB" w14:textId="07AC3AE4" w:rsidR="007D4450" w:rsidRPr="00275823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8 – 45.2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64BB9541" w14:textId="7E94F0B6" w:rsidR="007D4450" w:rsidRPr="00275823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8 – 48.8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7BAD56B3" w14:textId="77777777" w:rsidR="007D4450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4450" w:rsidRPr="00275823" w14:paraId="600614C0" w14:textId="43E4114E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0FCEC03C" w14:textId="35801FE7" w:rsidR="007D4450" w:rsidRPr="00275823" w:rsidRDefault="007D4450" w:rsidP="00E35D18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Home Distance from Clinic (miles)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09B1691C" w14:textId="77777777" w:rsidR="007D4450" w:rsidRPr="00275823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761A0A32" w14:textId="77777777" w:rsidR="007D4450" w:rsidRPr="00275823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1F78B5FA" w14:textId="77777777" w:rsidR="007D4450" w:rsidRPr="00275823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4450" w:rsidRPr="00275823" w14:paraId="03B82753" w14:textId="74EA0D16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6456FBDD" w14:textId="3F45C4E4" w:rsidR="007D4450" w:rsidRPr="00275823" w:rsidRDefault="007D4450" w:rsidP="00E35D18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 Median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78093F9F" w14:textId="478E8B9E" w:rsidR="007D4450" w:rsidRPr="00275823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7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15DABE03" w14:textId="371F97E1" w:rsidR="007D4450" w:rsidRPr="00275823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7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5204F9F4" w14:textId="6EE75469" w:rsidR="007D4450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37</w:t>
            </w:r>
          </w:p>
        </w:tc>
      </w:tr>
      <w:tr w:rsidR="007D4450" w:rsidRPr="00275823" w14:paraId="6644243F" w14:textId="23F5F450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4AC95166" w14:textId="62A6BA46" w:rsidR="007D4450" w:rsidRPr="00275823" w:rsidRDefault="007D4450" w:rsidP="00E35D18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 Range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2844A360" w14:textId="3FCDFFDD" w:rsidR="007D4450" w:rsidRPr="00275823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 – 637.0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6C3C743C" w14:textId="4DC7388C" w:rsidR="007D4450" w:rsidRPr="00275823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 – 395.0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2DAA5F67" w14:textId="77777777" w:rsidR="007D4450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4450" w:rsidRPr="00275823" w14:paraId="11C79DF9" w14:textId="7C1AD10D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5F2F67DE" w14:textId="3C4B4704" w:rsidR="007D4450" w:rsidRPr="00275823" w:rsidRDefault="007D4450" w:rsidP="00E35D18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Dose (</w:t>
            </w:r>
            <w:proofErr w:type="spellStart"/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Gy</w:t>
            </w:r>
            <w:proofErr w:type="spellEnd"/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38B08777" w14:textId="77777777" w:rsidR="007D4450" w:rsidRPr="00275823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6749B592" w14:textId="77777777" w:rsidR="007D4450" w:rsidRPr="00275823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2BD2C960" w14:textId="77777777" w:rsidR="007D4450" w:rsidRPr="00275823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4450" w:rsidRPr="00275823" w14:paraId="3386C149" w14:textId="50841FD9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32041D91" w14:textId="4E22FC7E" w:rsidR="007D4450" w:rsidRPr="00275823" w:rsidRDefault="007D4450" w:rsidP="00E35D18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 Median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62EF21C9" w14:textId="30455A98" w:rsidR="007D4450" w:rsidRPr="00275823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0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0AEFFB42" w14:textId="7EFD6CF0" w:rsidR="007D4450" w:rsidRPr="00275823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0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77C6959B" w14:textId="4F2398F0" w:rsidR="007D4450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01</w:t>
            </w:r>
          </w:p>
        </w:tc>
      </w:tr>
      <w:tr w:rsidR="007D4450" w:rsidRPr="00275823" w14:paraId="0A5AF2F2" w14:textId="186649FB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53B1CABC" w14:textId="5C222D04" w:rsidR="007D4450" w:rsidRPr="00275823" w:rsidRDefault="007D4450" w:rsidP="00E35D18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 Range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66BB777F" w14:textId="74279A43" w:rsidR="007D4450" w:rsidRPr="00275823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7 – 75.0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40E41DE0" w14:textId="5F72B992" w:rsidR="007D4450" w:rsidRPr="00275823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0 – 75.0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2730E09A" w14:textId="77777777" w:rsidR="007D4450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4450" w:rsidRPr="00275823" w14:paraId="06898355" w14:textId="19253330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5E26D5D9" w14:textId="1742BB12" w:rsidR="007D4450" w:rsidRPr="00275823" w:rsidRDefault="007D4450" w:rsidP="00E35D18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Number of Fractions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12E6DEEB" w14:textId="77777777" w:rsidR="007D4450" w:rsidRPr="00275823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3E02A53A" w14:textId="77777777" w:rsidR="007D4450" w:rsidRPr="00275823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4329779A" w14:textId="77777777" w:rsidR="007D4450" w:rsidRPr="00275823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4450" w:rsidRPr="00275823" w14:paraId="21408074" w14:textId="28DE2D82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647FFE83" w14:textId="46A1BC17" w:rsidR="007D4450" w:rsidRPr="00275823" w:rsidRDefault="007D4450" w:rsidP="00E35D18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 Median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1D53CEFE" w14:textId="49CE13E0" w:rsidR="007D4450" w:rsidRPr="00275823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3338B33A" w14:textId="673F47B5" w:rsidR="007D4450" w:rsidRPr="00275823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6E84908B" w14:textId="1538578A" w:rsidR="007D4450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53</w:t>
            </w:r>
          </w:p>
        </w:tc>
      </w:tr>
      <w:tr w:rsidR="007D4450" w:rsidRPr="00275823" w14:paraId="41FC27F2" w14:textId="6EAA06CD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428CA773" w14:textId="7A2D9D8F" w:rsidR="007D4450" w:rsidRPr="00275823" w:rsidRDefault="007D4450" w:rsidP="00E35D18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 Range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2900C14B" w14:textId="01FDA891" w:rsidR="007D4450" w:rsidRPr="00275823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– 30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1D041DE9" w14:textId="2DFAB830" w:rsidR="007D4450" w:rsidRPr="00275823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– 30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0BD3CC4E" w14:textId="77777777" w:rsidR="007D4450" w:rsidRDefault="007D4450" w:rsidP="00E35D18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1AF9" w:rsidRPr="00275823" w14:paraId="56097F50" w14:textId="77777777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1053ACED" w14:textId="672CC81F" w:rsidR="00F41AF9" w:rsidRPr="00275823" w:rsidRDefault="00F41AF9" w:rsidP="00F41AF9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ousing Score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751DAB7A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0E486E0B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0BB26641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1AF9" w:rsidRPr="00275823" w14:paraId="0F5329E4" w14:textId="77777777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456606A4" w14:textId="3C06344A" w:rsidR="00F41AF9" w:rsidRPr="00275823" w:rsidRDefault="00F41AF9" w:rsidP="00F41AF9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 Median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76198E9A" w14:textId="311FA028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81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4D809FA8" w14:textId="043D5082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1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5A79D7A8" w14:textId="1AE21111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15</w:t>
            </w:r>
          </w:p>
        </w:tc>
      </w:tr>
      <w:tr w:rsidR="00F41AF9" w:rsidRPr="00275823" w14:paraId="0184EB51" w14:textId="77777777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047ACBDA" w14:textId="5510CB5B" w:rsidR="00F41AF9" w:rsidRPr="00275823" w:rsidRDefault="00F41AF9" w:rsidP="00F41AF9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 Range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75EB0A43" w14:textId="4EE5C60D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61 – 8.74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54F5A2A7" w14:textId="3540D09A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61 – 19.60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6E6DB350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1AF9" w:rsidRPr="00275823" w14:paraId="17370488" w14:textId="57517A1E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01954084" w14:textId="50D5A296" w:rsidR="00F41AF9" w:rsidRPr="00275823" w:rsidRDefault="00F41AF9" w:rsidP="00F41AF9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55D8B403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757EA96F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6BC6AA10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1AF9" w:rsidRPr="00275823" w14:paraId="0ED36E5C" w14:textId="3F77077F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34B59CF7" w14:textId="451914E7" w:rsidR="00F41AF9" w:rsidRPr="00275823" w:rsidRDefault="00F41AF9" w:rsidP="00F41AF9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      Male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3653751D" w14:textId="537ACA20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3AC0BB04" w14:textId="78146BF3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54676B54" w14:textId="2CD57C22" w:rsidR="00F41AF9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99</w:t>
            </w:r>
          </w:p>
        </w:tc>
      </w:tr>
      <w:tr w:rsidR="00F41AF9" w:rsidRPr="00275823" w14:paraId="697B2D56" w14:textId="1E8D4757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603D7418" w14:textId="377873CC" w:rsidR="00F41AF9" w:rsidRPr="00275823" w:rsidRDefault="00F41AF9" w:rsidP="00F41AF9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      Female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309BB129" w14:textId="021AC255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5FE82FB5" w14:textId="5DDBB1C3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2CF69592" w14:textId="77777777" w:rsidR="00F41AF9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1AF9" w:rsidRPr="00275823" w14:paraId="2F6A630B" w14:textId="0AD4C807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35871C60" w14:textId="309AC53F" w:rsidR="00F41AF9" w:rsidRPr="00275823" w:rsidRDefault="00F41AF9" w:rsidP="00F41AF9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1B586A71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29F8232E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200A5AAF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1AF9" w:rsidRPr="00275823" w14:paraId="767A35AB" w14:textId="4845B082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1F6673D7" w14:textId="291C4147" w:rsidR="00F41AF9" w:rsidRPr="00275823" w:rsidRDefault="00F41AF9" w:rsidP="00F41AF9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      Caucasian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3876C696" w14:textId="2A7FE54C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3FAD4D45" w14:textId="308A4E0E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34914943" w14:textId="65CB0B43" w:rsidR="00F41AF9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17</w:t>
            </w:r>
          </w:p>
        </w:tc>
      </w:tr>
      <w:tr w:rsidR="00F41AF9" w:rsidRPr="00275823" w14:paraId="70D75C13" w14:textId="44B4679B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4969C6A6" w14:textId="1087549D" w:rsidR="00F41AF9" w:rsidRPr="00275823" w:rsidRDefault="00F41AF9" w:rsidP="00F41AF9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 Non-Caucasian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79F6ACF0" w14:textId="44E14122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07555CD7" w14:textId="7AC5C353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57F77E19" w14:textId="77777777" w:rsidR="00F41AF9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1AF9" w:rsidRPr="00275823" w14:paraId="03BF1044" w14:textId="4CAD6849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10F4390B" w14:textId="6946E0F2" w:rsidR="00F41AF9" w:rsidRPr="00275823" w:rsidRDefault="00F41AF9" w:rsidP="00F41AF9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Marriage Status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043D2375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3885E56B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3386A53E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1AF9" w:rsidRPr="00275823" w14:paraId="411AED4F" w14:textId="4F7E0481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53DFC4BD" w14:textId="66E43247" w:rsidR="00F41AF9" w:rsidRPr="00275823" w:rsidRDefault="00F41AF9" w:rsidP="00F41AF9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      Married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4A8B5DCD" w14:textId="1B60B4D0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5F9A64D3" w14:textId="2FC6A754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307F9F8E" w14:textId="19BE3363" w:rsidR="00F41AF9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80</w:t>
            </w:r>
          </w:p>
        </w:tc>
      </w:tr>
      <w:tr w:rsidR="00F41AF9" w:rsidRPr="00275823" w14:paraId="056C6F57" w14:textId="2B18EA7F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410ED6CD" w14:textId="0178AAB2" w:rsidR="00F41AF9" w:rsidRPr="00275823" w:rsidRDefault="00F41AF9" w:rsidP="00F41AF9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      Not Married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71534DE9" w14:textId="7CE93E7F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23E0E2E0" w14:textId="4021E25A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75E8D0CB" w14:textId="77777777" w:rsidR="00F41AF9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1AF9" w:rsidRPr="00275823" w14:paraId="127089DB" w14:textId="7F9EE099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2BF8066B" w14:textId="0D393014" w:rsidR="00F41AF9" w:rsidRPr="00275823" w:rsidRDefault="00F41AF9" w:rsidP="00F41AF9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Employment Status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651AF7FB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56A85277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0D1B3A4E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1AF9" w:rsidRPr="00275823" w14:paraId="16D9EE0B" w14:textId="68988B64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02655C3F" w14:textId="65F638B2" w:rsidR="00F41AF9" w:rsidRPr="00275823" w:rsidRDefault="00F41AF9" w:rsidP="00F41AF9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 Employed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05908D85" w14:textId="6EF5655E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1591D660" w14:textId="1CDA6BCF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3F2858FD" w14:textId="4012E024" w:rsidR="00F41AF9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F41AF9" w:rsidRPr="00275823" w14:paraId="65F250C7" w14:textId="09EABDB3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418DEA09" w14:textId="31E9EA4E" w:rsidR="00F41AF9" w:rsidRPr="00275823" w:rsidRDefault="00F41AF9" w:rsidP="00F41AF9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 Unemployed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7C5828C8" w14:textId="37455D75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5D216A27" w14:textId="73F46CFB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0D7C4310" w14:textId="77777777" w:rsidR="00F41AF9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1AF9" w:rsidRPr="00275823" w14:paraId="7080A006" w14:textId="732577C7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1C11D0BD" w14:textId="77777777" w:rsidR="00F41AF9" w:rsidRPr="00275823" w:rsidRDefault="00F41AF9" w:rsidP="00F41AF9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Smoking History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7281B275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74A81D80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7F710B9E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1AF9" w:rsidRPr="00275823" w14:paraId="36DC9625" w14:textId="2ED7B631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1187EF02" w14:textId="77777777" w:rsidR="00F41AF9" w:rsidRPr="00275823" w:rsidRDefault="00F41AF9" w:rsidP="00F41AF9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      Positive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26E8D7B3" w14:textId="0F6F1F60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4DA7BBCD" w14:textId="421B5D16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24755124" w14:textId="7C08BCF7" w:rsidR="00F41AF9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23</w:t>
            </w:r>
          </w:p>
        </w:tc>
      </w:tr>
      <w:tr w:rsidR="00F41AF9" w:rsidRPr="00275823" w14:paraId="270AF1BE" w14:textId="43B695AA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4778C7C8" w14:textId="77777777" w:rsidR="00F41AF9" w:rsidRPr="00275823" w:rsidRDefault="00F41AF9" w:rsidP="00F41AF9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      Negative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7F95224A" w14:textId="53B8B288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17515A89" w14:textId="4D8E8E92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4E986E74" w14:textId="77777777" w:rsidR="00F41AF9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1AF9" w:rsidRPr="00275823" w14:paraId="22C6D246" w14:textId="48D22DDC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69E8D3CC" w14:textId="77777777" w:rsidR="00F41AF9" w:rsidRDefault="00F41AF9" w:rsidP="00F41AF9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Anxiety Disorder History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241227C8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678CE1FF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423622F8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1AF9" w:rsidRPr="00275823" w14:paraId="05C3FCEB" w14:textId="31E859F6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407D8AB7" w14:textId="77777777" w:rsidR="00F41AF9" w:rsidRDefault="00F41AF9" w:rsidP="00F41AF9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      Positive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2B3F6CAB" w14:textId="71005B11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3B389BF6" w14:textId="1D116BD1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39D0125A" w14:textId="4AF3DD13" w:rsidR="00F41AF9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10</w:t>
            </w:r>
          </w:p>
        </w:tc>
      </w:tr>
      <w:tr w:rsidR="00F41AF9" w:rsidRPr="00275823" w14:paraId="57146136" w14:textId="7E5CD451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4ACA80F6" w14:textId="77777777" w:rsidR="00F41AF9" w:rsidRDefault="00F41AF9" w:rsidP="00F41AF9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      Negative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55C2430B" w14:textId="08C01B5C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1892E97F" w14:textId="37BE81F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4A4A2E85" w14:textId="77777777" w:rsidR="00F41AF9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1AF9" w:rsidRPr="00275823" w14:paraId="39FD14D4" w14:textId="1AE79157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43E237AC" w14:textId="77777777" w:rsidR="00F41AF9" w:rsidRDefault="00F41AF9" w:rsidP="00F41AF9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Depressive Disorder History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587EA044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0CD7484B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40BF7519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1AF9" w:rsidRPr="00275823" w14:paraId="3FDC2D8C" w14:textId="0BFC064B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3D14C99B" w14:textId="77777777" w:rsidR="00F41AF9" w:rsidRDefault="00F41AF9" w:rsidP="00F41AF9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      Positive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618708D0" w14:textId="08380EBF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1469F4AC" w14:textId="63231E8D" w:rsidR="00F41AF9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5E8A264A" w14:textId="717DC0A8" w:rsidR="00F41AF9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97</w:t>
            </w:r>
          </w:p>
        </w:tc>
      </w:tr>
      <w:tr w:rsidR="00F41AF9" w:rsidRPr="00275823" w14:paraId="7F889B27" w14:textId="74EBC3D0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7CCC1D23" w14:textId="77777777" w:rsidR="00F41AF9" w:rsidRDefault="00F41AF9" w:rsidP="00F41AF9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      Negative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3D86BA48" w14:textId="2A10F594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74A52BA7" w14:textId="7D28015F" w:rsidR="00F41AF9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13C40816" w14:textId="77777777" w:rsidR="00F41AF9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1AF9" w:rsidRPr="00275823" w14:paraId="076E8EE2" w14:textId="627701D7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36B5202E" w14:textId="77777777" w:rsidR="00F41AF9" w:rsidRPr="00275823" w:rsidRDefault="00F41AF9" w:rsidP="00F41AF9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otal Surgical Resection Status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5DA045AC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689DC3D4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0A8E8ABF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1AF9" w:rsidRPr="00275823" w14:paraId="79A6A0BB" w14:textId="196D7B9C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376C3909" w14:textId="77777777" w:rsidR="00F41AF9" w:rsidRPr="00275823" w:rsidRDefault="00F41AF9" w:rsidP="00F41AF9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      Positive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4DD4EC4E" w14:textId="0957879C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7C7A4499" w14:textId="00C8EF1F" w:rsidR="00F41AF9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182BC852" w14:textId="23D6C46C" w:rsidR="00F41AF9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20</w:t>
            </w:r>
          </w:p>
        </w:tc>
      </w:tr>
      <w:tr w:rsidR="00F41AF9" w:rsidRPr="00275823" w14:paraId="06DD35BA" w14:textId="62B0B18D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08712F95" w14:textId="77777777" w:rsidR="00F41AF9" w:rsidRPr="00275823" w:rsidRDefault="00F41AF9" w:rsidP="00F41AF9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      Negative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793B0E2A" w14:textId="477B28D6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699B5372" w14:textId="0C17AFB5" w:rsidR="00F41AF9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2F985E2B" w14:textId="77777777" w:rsidR="00F41AF9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1AF9" w:rsidRPr="00275823" w14:paraId="0F4BD79E" w14:textId="03615956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6F62D6F7" w14:textId="77777777" w:rsidR="00F41AF9" w:rsidRPr="00275823" w:rsidRDefault="00F41AF9" w:rsidP="00F41AF9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ncurrent Temozolomide Use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3DDDBCFD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7EA8081A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48ACF72F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1AF9" w:rsidRPr="00275823" w14:paraId="264AA10A" w14:textId="2E938FBB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6B9B79C6" w14:textId="77777777" w:rsidR="00F41AF9" w:rsidRPr="00275823" w:rsidRDefault="00F41AF9" w:rsidP="00F41AF9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      Positive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469B95AB" w14:textId="1780D8C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59C99AF5" w14:textId="078BA2C1" w:rsidR="00F41AF9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6DFDC19D" w14:textId="571A8242" w:rsidR="00F41AF9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61</w:t>
            </w:r>
          </w:p>
        </w:tc>
      </w:tr>
      <w:tr w:rsidR="00F41AF9" w:rsidRPr="00275823" w14:paraId="540112BF" w14:textId="3AF98538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1810D606" w14:textId="77777777" w:rsidR="00F41AF9" w:rsidRPr="00275823" w:rsidRDefault="00F41AF9" w:rsidP="00F41AF9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      Negative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58EF7267" w14:textId="5D05270D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7504CB88" w14:textId="1372CC09" w:rsidR="00F41AF9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11787F73" w14:textId="77777777" w:rsidR="00F41AF9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1AF9" w:rsidRPr="00275823" w14:paraId="673BAF32" w14:textId="56BE2AE7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48390A6B" w14:textId="77777777" w:rsidR="00F41AF9" w:rsidRPr="00275823" w:rsidRDefault="00F41AF9" w:rsidP="00F41AF9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ncurrent Dexamethasone Use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4F518D54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06A79CEC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5880CEBC" w14:textId="77777777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1AF9" w:rsidRPr="00275823" w14:paraId="6B82EF85" w14:textId="6087F4EF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77BD0A78" w14:textId="77777777" w:rsidR="00F41AF9" w:rsidRPr="00275823" w:rsidRDefault="00F41AF9" w:rsidP="00F41AF9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      Positive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2A47A0B8" w14:textId="42285243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18ED87E4" w14:textId="3B103C29" w:rsidR="00F41AF9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5ACC7194" w14:textId="25013FDD" w:rsidR="00F41AF9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34</w:t>
            </w:r>
          </w:p>
        </w:tc>
      </w:tr>
      <w:tr w:rsidR="00F41AF9" w:rsidRPr="00275823" w14:paraId="473F66E5" w14:textId="702E2529" w:rsidTr="007D4450">
        <w:tblPrEx>
          <w:tblBorders>
            <w:top w:val="none" w:sz="0" w:space="0" w:color="auto"/>
          </w:tblBorders>
        </w:tblPrEx>
        <w:tc>
          <w:tcPr>
            <w:tcW w:w="3798" w:type="dxa"/>
            <w:tcBorders>
              <w:right w:val="single" w:sz="4" w:space="0" w:color="000000"/>
            </w:tcBorders>
            <w:tcMar>
              <w:top w:w="22" w:type="nil"/>
              <w:left w:w="22" w:type="nil"/>
              <w:right w:w="22" w:type="nil"/>
            </w:tcMar>
            <w:vAlign w:val="center"/>
          </w:tcPr>
          <w:p w14:paraId="192BBC47" w14:textId="77777777" w:rsidR="00F41AF9" w:rsidRPr="00275823" w:rsidRDefault="00F41AF9" w:rsidP="00F41AF9">
            <w:pPr>
              <w:tabs>
                <w:tab w:val="left" w:pos="27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5823">
              <w:rPr>
                <w:rFonts w:ascii="Arial" w:hAnsi="Arial" w:cs="Arial"/>
                <w:b/>
                <w:bCs/>
                <w:sz w:val="18"/>
                <w:szCs w:val="18"/>
              </w:rPr>
              <w:t>      Negative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 w14:paraId="3DE2A61E" w14:textId="635859C2" w:rsidR="00F41AF9" w:rsidRPr="00275823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3B0B9AD3" w14:textId="583CDABF" w:rsidR="00F41AF9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35549367" w14:textId="77777777" w:rsidR="00F41AF9" w:rsidRDefault="00F41AF9" w:rsidP="00F41AF9">
            <w:pPr>
              <w:tabs>
                <w:tab w:val="left" w:pos="27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65B3BA7" w14:textId="77777777" w:rsidR="00564599" w:rsidRDefault="00564599" w:rsidP="00564599">
      <w:pPr>
        <w:rPr>
          <w:rFonts w:ascii="Times" w:hAnsi="Times" w:cs="Arial"/>
          <w:b/>
          <w:bCs/>
          <w:sz w:val="24"/>
          <w:szCs w:val="24"/>
        </w:rPr>
      </w:pPr>
    </w:p>
    <w:p w14:paraId="550C550D" w14:textId="77777777" w:rsidR="00564599" w:rsidRDefault="00564599" w:rsidP="00564599">
      <w:pPr>
        <w:rPr>
          <w:rFonts w:ascii="Times" w:hAnsi="Times" w:cs="Arial"/>
          <w:b/>
          <w:bCs/>
          <w:sz w:val="24"/>
          <w:szCs w:val="24"/>
        </w:rPr>
      </w:pPr>
      <w:r>
        <w:rPr>
          <w:rFonts w:ascii="Times" w:hAnsi="Times" w:cs="Arial"/>
          <w:b/>
          <w:bCs/>
          <w:sz w:val="24"/>
          <w:szCs w:val="24"/>
        </w:rPr>
        <w:br w:type="page"/>
      </w:r>
    </w:p>
    <w:p w14:paraId="0D93A4A8" w14:textId="64E3CEA4" w:rsidR="00761B0E" w:rsidRDefault="00761B0E" w:rsidP="00761B0E">
      <w:pPr>
        <w:rPr>
          <w:rFonts w:ascii="Times" w:hAnsi="Times" w:cs="Arial"/>
          <w:sz w:val="24"/>
          <w:szCs w:val="24"/>
        </w:rPr>
      </w:pPr>
      <w:r>
        <w:rPr>
          <w:rFonts w:ascii="Times" w:hAnsi="Times" w:cs="Arial"/>
          <w:b/>
          <w:bCs/>
          <w:sz w:val="24"/>
          <w:szCs w:val="24"/>
        </w:rPr>
        <w:lastRenderedPageBreak/>
        <w:t>Supplementary Figure 2.</w:t>
      </w:r>
      <w:r>
        <w:rPr>
          <w:rFonts w:ascii="Times" w:hAnsi="Times" w:cs="Arial"/>
          <w:sz w:val="24"/>
          <w:szCs w:val="24"/>
        </w:rPr>
        <w:t xml:space="preserve"> Associations between insurance status, radiation treatments, age, and office visits.</w:t>
      </w:r>
    </w:p>
    <w:p w14:paraId="1E3918D9" w14:textId="77777777" w:rsidR="00761B0E" w:rsidRDefault="00761B0E" w:rsidP="00CA3EA0">
      <w:pPr>
        <w:rPr>
          <w:rFonts w:ascii="Times" w:hAnsi="Times" w:cs="Arial"/>
          <w:b/>
          <w:bCs/>
          <w:sz w:val="24"/>
          <w:szCs w:val="24"/>
        </w:rPr>
      </w:pPr>
    </w:p>
    <w:p w14:paraId="7A6D57DA" w14:textId="60B5A265" w:rsidR="00761B0E" w:rsidRDefault="00761B0E" w:rsidP="00CA3EA0">
      <w:pPr>
        <w:rPr>
          <w:rFonts w:ascii="Times" w:hAnsi="Times" w:cs="Arial"/>
          <w:b/>
          <w:bCs/>
          <w:sz w:val="24"/>
          <w:szCs w:val="24"/>
        </w:rPr>
      </w:pPr>
      <w:r>
        <w:rPr>
          <w:rFonts w:ascii="Times" w:hAnsi="Times" w:cs="Arial"/>
          <w:b/>
          <w:bCs/>
          <w:noProof/>
          <w:sz w:val="24"/>
          <w:szCs w:val="24"/>
        </w:rPr>
        <w:drawing>
          <wp:inline distT="0" distB="0" distL="0" distR="0" wp14:anchorId="497CE6C5" wp14:editId="028ABE54">
            <wp:extent cx="4449463" cy="6400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9463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9FE609" w14:textId="39E20A6A" w:rsidR="00761B0E" w:rsidRDefault="00761B0E">
      <w:pPr>
        <w:rPr>
          <w:rFonts w:ascii="Times" w:hAnsi="Times" w:cs="Arial"/>
          <w:b/>
          <w:bCs/>
          <w:sz w:val="24"/>
          <w:szCs w:val="24"/>
        </w:rPr>
      </w:pPr>
    </w:p>
    <w:sectPr w:rsidR="00761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739881" w14:textId="77777777" w:rsidR="00C70444" w:rsidRDefault="00C70444" w:rsidP="00760F36">
      <w:r>
        <w:separator/>
      </w:r>
    </w:p>
  </w:endnote>
  <w:endnote w:type="continuationSeparator" w:id="0">
    <w:p w14:paraId="76EF63DE" w14:textId="77777777" w:rsidR="00C70444" w:rsidRDefault="00C70444" w:rsidP="00760F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775C46" w14:textId="77777777" w:rsidR="00C70444" w:rsidRDefault="00C70444" w:rsidP="00760F36">
      <w:r>
        <w:separator/>
      </w:r>
    </w:p>
  </w:footnote>
  <w:footnote w:type="continuationSeparator" w:id="0">
    <w:p w14:paraId="38CDA9CF" w14:textId="77777777" w:rsidR="00C70444" w:rsidRDefault="00C70444" w:rsidP="00760F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F36"/>
    <w:rsid w:val="00123635"/>
    <w:rsid w:val="00285307"/>
    <w:rsid w:val="002D6631"/>
    <w:rsid w:val="002F0542"/>
    <w:rsid w:val="00316B0E"/>
    <w:rsid w:val="00332003"/>
    <w:rsid w:val="003347B9"/>
    <w:rsid w:val="003746D4"/>
    <w:rsid w:val="00392C87"/>
    <w:rsid w:val="003B1994"/>
    <w:rsid w:val="003D7A6B"/>
    <w:rsid w:val="0041217A"/>
    <w:rsid w:val="00491A4A"/>
    <w:rsid w:val="004C3805"/>
    <w:rsid w:val="004E6C50"/>
    <w:rsid w:val="00542C91"/>
    <w:rsid w:val="005606DF"/>
    <w:rsid w:val="00564599"/>
    <w:rsid w:val="0059424C"/>
    <w:rsid w:val="00653180"/>
    <w:rsid w:val="00696E76"/>
    <w:rsid w:val="006B43A8"/>
    <w:rsid w:val="006F122B"/>
    <w:rsid w:val="00760F36"/>
    <w:rsid w:val="00761B0E"/>
    <w:rsid w:val="00770BC3"/>
    <w:rsid w:val="00775484"/>
    <w:rsid w:val="007D4450"/>
    <w:rsid w:val="0083147C"/>
    <w:rsid w:val="00840A1A"/>
    <w:rsid w:val="008A08DE"/>
    <w:rsid w:val="0093660F"/>
    <w:rsid w:val="00941B0C"/>
    <w:rsid w:val="00967F46"/>
    <w:rsid w:val="009B41A0"/>
    <w:rsid w:val="00A60BB4"/>
    <w:rsid w:val="00AD4942"/>
    <w:rsid w:val="00AE57BA"/>
    <w:rsid w:val="00AF5C5E"/>
    <w:rsid w:val="00B04707"/>
    <w:rsid w:val="00B74C1C"/>
    <w:rsid w:val="00BD2169"/>
    <w:rsid w:val="00BE79BA"/>
    <w:rsid w:val="00BF5C3E"/>
    <w:rsid w:val="00C0795C"/>
    <w:rsid w:val="00C70444"/>
    <w:rsid w:val="00CA3EA0"/>
    <w:rsid w:val="00CE2038"/>
    <w:rsid w:val="00D243F5"/>
    <w:rsid w:val="00D80092"/>
    <w:rsid w:val="00DF3686"/>
    <w:rsid w:val="00E21334"/>
    <w:rsid w:val="00E35D18"/>
    <w:rsid w:val="00F01F7B"/>
    <w:rsid w:val="00F3035E"/>
    <w:rsid w:val="00F41AF9"/>
    <w:rsid w:val="00FB402F"/>
    <w:rsid w:val="00FD7A10"/>
    <w:rsid w:val="00FE4D7F"/>
    <w:rsid w:val="00FE5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FF0D3B"/>
  <w15:chartTrackingRefBased/>
  <w15:docId w15:val="{74D6FCF8-72D9-774E-A529-2A1349C87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F36"/>
    <w:rPr>
      <w:rFonts w:ascii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0F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0F36"/>
    <w:rPr>
      <w:rFonts w:ascii="Calibri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60F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0F36"/>
    <w:rPr>
      <w:rFonts w:ascii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8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2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827</Words>
  <Characters>471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Hsu</dc:creator>
  <cp:keywords/>
  <dc:description/>
  <cp:lastModifiedBy>Eric Hsu</cp:lastModifiedBy>
  <cp:revision>4</cp:revision>
  <dcterms:created xsi:type="dcterms:W3CDTF">2022-10-18T00:47:00Z</dcterms:created>
  <dcterms:modified xsi:type="dcterms:W3CDTF">2022-10-18T02:59:00Z</dcterms:modified>
</cp:coreProperties>
</file>